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08B8F5" w14:textId="064B9E4D" w:rsidR="00F0097B" w:rsidRPr="00F0097B" w:rsidRDefault="00715964" w:rsidP="00F0097B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F0097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TABLES</w:t>
      </w:r>
      <w:bookmarkStart w:id="0" w:name="_GoBack"/>
      <w:bookmarkEnd w:id="0"/>
    </w:p>
    <w:p w14:paraId="1EAC55AA" w14:textId="77777777" w:rsidR="00F0097B" w:rsidRPr="00F0097B" w:rsidRDefault="00F0097B" w:rsidP="00F0097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0097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Table 1</w:t>
      </w:r>
      <w:r w:rsidRPr="00F0097B">
        <w:rPr>
          <w:rFonts w:ascii="Times New Roman" w:eastAsia="Calibri" w:hAnsi="Times New Roman" w:cs="Times New Roman"/>
          <w:sz w:val="24"/>
          <w:szCs w:val="24"/>
          <w:lang w:val="en-US"/>
        </w:rPr>
        <w:t>. List of the strains used in this study.</w:t>
      </w:r>
    </w:p>
    <w:tbl>
      <w:tblPr>
        <w:tblStyle w:val="Tablanormal5"/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5387"/>
        <w:gridCol w:w="2551"/>
        <w:gridCol w:w="2097"/>
      </w:tblGrid>
      <w:tr w:rsidR="00C81150" w:rsidRPr="00F0097B" w14:paraId="2F6D7094" w14:textId="77777777" w:rsidTr="00344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vAlign w:val="center"/>
          </w:tcPr>
          <w:p w14:paraId="545F193F" w14:textId="145355A5" w:rsidR="00C81150" w:rsidRPr="00F0097B" w:rsidRDefault="00C81150" w:rsidP="00FF6804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lang w:val="en-US"/>
              </w:rPr>
            </w:pPr>
            <w:r>
              <w:rPr>
                <w:rFonts w:ascii="Arial" w:eastAsia="Calibri" w:hAnsi="Arial" w:cs="Arial"/>
                <w:b/>
                <w:lang w:val="en-US"/>
              </w:rPr>
              <w:t>S</w:t>
            </w:r>
            <w:r w:rsidRPr="00F0097B">
              <w:rPr>
                <w:rFonts w:ascii="Arial" w:eastAsia="Calibri" w:hAnsi="Arial" w:cs="Arial"/>
                <w:b/>
                <w:lang w:val="en-US"/>
              </w:rPr>
              <w:t>train</w:t>
            </w:r>
            <w:r>
              <w:rPr>
                <w:rFonts w:ascii="Arial" w:eastAsia="Calibri" w:hAnsi="Arial" w:cs="Arial"/>
                <w:b/>
                <w:lang w:val="en-US"/>
              </w:rPr>
              <w:t xml:space="preserve"> name</w:t>
            </w:r>
          </w:p>
        </w:tc>
        <w:tc>
          <w:tcPr>
            <w:tcW w:w="1275" w:type="dxa"/>
            <w:vAlign w:val="center"/>
          </w:tcPr>
          <w:p w14:paraId="5A57D0B6" w14:textId="1468D10E" w:rsidR="00C81150" w:rsidRPr="00F0097B" w:rsidRDefault="00C81150" w:rsidP="00FF6804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lang w:val="en-US"/>
              </w:rPr>
            </w:pPr>
            <w:r>
              <w:rPr>
                <w:rFonts w:ascii="Arial" w:eastAsia="Calibri" w:hAnsi="Arial" w:cs="Arial"/>
                <w:b/>
                <w:lang w:val="en-US"/>
              </w:rPr>
              <w:t>Parental strain</w:t>
            </w:r>
          </w:p>
        </w:tc>
        <w:tc>
          <w:tcPr>
            <w:tcW w:w="5387" w:type="dxa"/>
            <w:vAlign w:val="center"/>
          </w:tcPr>
          <w:p w14:paraId="5F587275" w14:textId="50754242" w:rsidR="00C81150" w:rsidRPr="00F0097B" w:rsidRDefault="00C81150" w:rsidP="00FF6804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lang w:val="en-US"/>
              </w:rPr>
            </w:pPr>
            <w:r>
              <w:rPr>
                <w:rFonts w:ascii="Arial" w:eastAsia="Calibri" w:hAnsi="Arial" w:cs="Arial"/>
                <w:b/>
                <w:lang w:val="en-US"/>
              </w:rPr>
              <w:t>Genomic modifications</w:t>
            </w:r>
          </w:p>
        </w:tc>
        <w:tc>
          <w:tcPr>
            <w:tcW w:w="2551" w:type="dxa"/>
            <w:vAlign w:val="center"/>
          </w:tcPr>
          <w:p w14:paraId="2D53DF47" w14:textId="1185A0C4" w:rsidR="00C81150" w:rsidRPr="00F0097B" w:rsidRDefault="00C81150" w:rsidP="00FF6804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lang w:val="en-US"/>
              </w:rPr>
            </w:pPr>
            <w:r>
              <w:rPr>
                <w:rFonts w:ascii="Arial" w:eastAsia="Calibri" w:hAnsi="Arial" w:cs="Arial"/>
                <w:b/>
                <w:lang w:val="en-US"/>
              </w:rPr>
              <w:t>Plasmid</w:t>
            </w:r>
          </w:p>
        </w:tc>
        <w:tc>
          <w:tcPr>
            <w:tcW w:w="2097" w:type="dxa"/>
            <w:vAlign w:val="center"/>
          </w:tcPr>
          <w:p w14:paraId="5F2BD3E9" w14:textId="7E80C6B4" w:rsidR="00C81150" w:rsidRPr="00F0097B" w:rsidRDefault="00C81150" w:rsidP="00FF6804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lang w:val="en-US"/>
              </w:rPr>
            </w:pPr>
            <w:r w:rsidRPr="00F0097B">
              <w:rPr>
                <w:rFonts w:ascii="Arial" w:eastAsia="Calibri" w:hAnsi="Arial" w:cs="Arial"/>
                <w:b/>
                <w:lang w:val="en-US"/>
              </w:rPr>
              <w:t>Source</w:t>
            </w:r>
          </w:p>
        </w:tc>
      </w:tr>
      <w:tr w:rsidR="00C81150" w:rsidRPr="00F0097B" w14:paraId="6F212805" w14:textId="77777777" w:rsidTr="00B76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1484BCED" w14:textId="77777777" w:rsidR="00C81150" w:rsidRPr="00F0097B" w:rsidRDefault="00C81150" w:rsidP="00B76DFA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  <w:lang w:val="en-US"/>
              </w:rPr>
            </w:pPr>
            <w:r w:rsidRPr="00F0097B">
              <w:rPr>
                <w:rFonts w:ascii="Arial" w:eastAsia="Calibri" w:hAnsi="Arial" w:cs="Arial"/>
                <w:sz w:val="24"/>
                <w:szCs w:val="24"/>
                <w:lang w:val="en-US"/>
              </w:rPr>
              <w:t>BY4743</w:t>
            </w:r>
          </w:p>
        </w:tc>
        <w:tc>
          <w:tcPr>
            <w:tcW w:w="1275" w:type="dxa"/>
            <w:vAlign w:val="center"/>
          </w:tcPr>
          <w:p w14:paraId="61DE104B" w14:textId="1428BF8F" w:rsidR="00C81150" w:rsidRPr="00F0097B" w:rsidRDefault="00C81150" w:rsidP="00B76DFA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5387" w:type="dxa"/>
            <w:vAlign w:val="center"/>
          </w:tcPr>
          <w:p w14:paraId="43509DCC" w14:textId="75EEB68C" w:rsidR="00C81150" w:rsidRPr="00F0097B" w:rsidRDefault="00C81150" w:rsidP="00B76DFA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F0097B">
              <w:rPr>
                <w:rFonts w:ascii="Arial" w:eastAsia="Calibri" w:hAnsi="Arial" w:cs="Arial"/>
                <w:sz w:val="24"/>
                <w:szCs w:val="24"/>
                <w:lang w:val="en-US"/>
              </w:rPr>
              <w:t>MATa</w:t>
            </w:r>
            <w:proofErr w:type="spellEnd"/>
            <w:r w:rsidRPr="00F0097B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/α </w:t>
            </w:r>
            <w:r w:rsidRPr="00F0097B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his3∆1/his3∆1</w:t>
            </w:r>
            <w:r w:rsidRPr="00F0097B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</w:t>
            </w:r>
            <w:r w:rsidRPr="00F0097B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leu2∆0</w:t>
            </w:r>
            <w:r w:rsidRPr="00F0097B">
              <w:rPr>
                <w:rFonts w:ascii="Arial" w:eastAsia="Calibri" w:hAnsi="Arial" w:cs="Arial"/>
                <w:sz w:val="24"/>
                <w:szCs w:val="24"/>
                <w:lang w:val="en-US"/>
              </w:rPr>
              <w:t>/</w:t>
            </w:r>
            <w:r w:rsidRPr="00F0097B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leu2∆0</w:t>
            </w:r>
            <w:r w:rsidRPr="00F0097B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</w:t>
            </w:r>
            <w:r w:rsidRPr="00F0097B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met15∆0</w:t>
            </w:r>
            <w:r w:rsidRPr="00F0097B">
              <w:rPr>
                <w:rFonts w:ascii="Arial" w:eastAsia="Calibri" w:hAnsi="Arial" w:cs="Arial"/>
                <w:sz w:val="24"/>
                <w:szCs w:val="24"/>
                <w:lang w:val="en-US"/>
              </w:rPr>
              <w:t>/</w:t>
            </w:r>
            <w:r w:rsidRPr="00F0097B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MET15</w:t>
            </w:r>
            <w:r w:rsidRPr="00F0097B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</w:t>
            </w:r>
            <w:r w:rsidRPr="00F0097B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LYS2</w:t>
            </w:r>
            <w:r w:rsidRPr="00F0097B">
              <w:rPr>
                <w:rFonts w:ascii="Arial" w:eastAsia="Calibri" w:hAnsi="Arial" w:cs="Arial"/>
                <w:sz w:val="24"/>
                <w:szCs w:val="24"/>
                <w:lang w:val="en-US"/>
              </w:rPr>
              <w:t>/</w:t>
            </w:r>
            <w:r w:rsidRPr="00F0097B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lys2∆0</w:t>
            </w:r>
            <w:r w:rsidRPr="00F0097B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</w:t>
            </w:r>
            <w:r w:rsidRPr="00F0097B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ura3∆0</w:t>
            </w:r>
            <w:r w:rsidRPr="00F0097B">
              <w:rPr>
                <w:rFonts w:ascii="Arial" w:eastAsia="Calibri" w:hAnsi="Arial" w:cs="Arial"/>
                <w:sz w:val="24"/>
                <w:szCs w:val="24"/>
                <w:lang w:val="en-US"/>
              </w:rPr>
              <w:t>/</w:t>
            </w:r>
            <w:r w:rsidRPr="00F0097B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ura3∆0</w:t>
            </w:r>
          </w:p>
        </w:tc>
        <w:tc>
          <w:tcPr>
            <w:tcW w:w="2551" w:type="dxa"/>
            <w:vAlign w:val="center"/>
          </w:tcPr>
          <w:p w14:paraId="5090B15A" w14:textId="4E75292A" w:rsidR="00C81150" w:rsidRPr="00F0097B" w:rsidRDefault="00C81150" w:rsidP="00B76DFA">
            <w:pPr>
              <w:spacing w:before="240"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2097" w:type="dxa"/>
            <w:vAlign w:val="center"/>
          </w:tcPr>
          <w:p w14:paraId="06C282D0" w14:textId="05A97240" w:rsidR="00C81150" w:rsidRPr="00F0097B" w:rsidRDefault="00C81150" w:rsidP="00B76DFA">
            <w:pPr>
              <w:spacing w:before="240"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F0097B">
              <w:rPr>
                <w:rFonts w:ascii="Arial" w:eastAsia="Calibri" w:hAnsi="Arial" w:cs="Arial"/>
                <w:sz w:val="24"/>
                <w:szCs w:val="24"/>
                <w:lang w:val="en-US"/>
              </w:rPr>
              <w:t>Euroscarf</w:t>
            </w:r>
            <w:proofErr w:type="spellEnd"/>
          </w:p>
        </w:tc>
      </w:tr>
      <w:tr w:rsidR="00C81150" w:rsidRPr="00F0097B" w14:paraId="4BE1DB71" w14:textId="77777777" w:rsidTr="00B76DFA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66094C70" w14:textId="77777777" w:rsidR="00C81150" w:rsidRPr="00F0097B" w:rsidRDefault="00C81150" w:rsidP="00B76DFA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BS</w:t>
            </w:r>
            <w:r w:rsidRPr="009105BC">
              <w:rPr>
                <w:rFonts w:ascii="Arial" w:eastAsia="Calibri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427E64F8" w14:textId="0482EABB" w:rsidR="00C81150" w:rsidRPr="009105BC" w:rsidRDefault="00C81150" w:rsidP="00B76DFA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F0097B">
              <w:rPr>
                <w:rFonts w:ascii="Arial" w:eastAsia="Calibri" w:hAnsi="Arial" w:cs="Arial"/>
                <w:sz w:val="24"/>
                <w:szCs w:val="24"/>
                <w:lang w:val="en-US"/>
              </w:rPr>
              <w:t>BY4743</w:t>
            </w:r>
          </w:p>
        </w:tc>
        <w:tc>
          <w:tcPr>
            <w:tcW w:w="5387" w:type="dxa"/>
            <w:vAlign w:val="center"/>
          </w:tcPr>
          <w:p w14:paraId="0DC65203" w14:textId="1EF75500" w:rsidR="00C81150" w:rsidRPr="00F0097B" w:rsidRDefault="00C81150" w:rsidP="00B76DFA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4A96">
              <w:rPr>
                <w:rFonts w:ascii="Arial" w:eastAsia="Calibri" w:hAnsi="Arial" w:cs="Arial"/>
                <w:sz w:val="24"/>
                <w:szCs w:val="24"/>
                <w:lang w:val="en-US"/>
              </w:rPr>
              <w:t>TEF1p</w:t>
            </w:r>
            <w:r w:rsidRPr="009105BC">
              <w:rPr>
                <w:rFonts w:ascii="Arial" w:eastAsia="Calibri" w:hAnsi="Arial" w:cs="Arial"/>
                <w:sz w:val="24"/>
                <w:szCs w:val="24"/>
                <w:lang w:val="en-US"/>
              </w:rPr>
              <w:t>::</w:t>
            </w:r>
            <w:proofErr w:type="spellStart"/>
            <w:r w:rsidRPr="00484A96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Cs</w:t>
            </w:r>
            <w:r w:rsidRPr="009105BC">
              <w:rPr>
                <w:rFonts w:ascii="Arial" w:eastAsia="Calibri" w:hAnsi="Arial" w:cs="Arial"/>
                <w:sz w:val="24"/>
                <w:szCs w:val="24"/>
                <w:lang w:val="en-US"/>
              </w:rPr>
              <w:t>TDC</w:t>
            </w:r>
            <w:proofErr w:type="spellEnd"/>
            <w:r w:rsidRPr="009105BC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; </w:t>
            </w:r>
            <w:r w:rsidRPr="00484A96">
              <w:rPr>
                <w:rFonts w:ascii="Arial" w:eastAsia="Calibri" w:hAnsi="Arial" w:cs="Arial"/>
                <w:sz w:val="24"/>
                <w:szCs w:val="24"/>
                <w:lang w:val="en-US"/>
              </w:rPr>
              <w:t>PGK1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p</w:t>
            </w:r>
            <w:r w:rsidRPr="009105BC">
              <w:rPr>
                <w:rFonts w:ascii="Arial" w:eastAsia="Calibri" w:hAnsi="Arial" w:cs="Arial"/>
                <w:sz w:val="24"/>
                <w:szCs w:val="24"/>
                <w:lang w:val="en-US"/>
              </w:rPr>
              <w:t>::</w:t>
            </w:r>
            <w:r w:rsidRPr="00484A96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Os</w:t>
            </w:r>
            <w:r w:rsidRPr="009105BC">
              <w:rPr>
                <w:rFonts w:ascii="Arial" w:eastAsia="Calibri" w:hAnsi="Arial" w:cs="Arial"/>
                <w:sz w:val="24"/>
                <w:szCs w:val="24"/>
                <w:lang w:val="en-US"/>
              </w:rPr>
              <w:t>T5H</w:t>
            </w:r>
            <w:r w:rsidR="00FF6804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, </w:t>
            </w:r>
            <w:r w:rsidR="00FF6804" w:rsidRPr="00FF6804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LEU2</w:t>
            </w:r>
          </w:p>
        </w:tc>
        <w:tc>
          <w:tcPr>
            <w:tcW w:w="2551" w:type="dxa"/>
            <w:vAlign w:val="center"/>
          </w:tcPr>
          <w:p w14:paraId="034527D6" w14:textId="7FB8FF4E" w:rsidR="00C81150" w:rsidRPr="00F0097B" w:rsidRDefault="00C81150" w:rsidP="00B76DFA">
            <w:pPr>
              <w:spacing w:before="24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2097" w:type="dxa"/>
            <w:vAlign w:val="center"/>
          </w:tcPr>
          <w:p w14:paraId="0C44F118" w14:textId="59F0BB10" w:rsidR="00C81150" w:rsidRPr="00F0097B" w:rsidRDefault="00C81150" w:rsidP="00B76DFA">
            <w:pPr>
              <w:spacing w:before="24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F0097B">
              <w:rPr>
                <w:rFonts w:ascii="Arial" w:eastAsia="Calibri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FF6804" w:rsidRPr="00E22EE4" w14:paraId="7FF8D800" w14:textId="77777777" w:rsidTr="00B76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20535C17" w14:textId="5C417B49" w:rsidR="00FF6804" w:rsidRDefault="00FF6804" w:rsidP="00B76DFA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BS</w:t>
            </w:r>
            <w:r w:rsidRPr="009105BC">
              <w:rPr>
                <w:rFonts w:ascii="Arial" w:eastAsia="Calibri" w:hAnsi="Arial" w:cs="Arial"/>
                <w:sz w:val="24"/>
                <w:szCs w:val="24"/>
                <w:lang w:val="en-US"/>
              </w:rPr>
              <w:t>1</w:t>
            </w:r>
            <w:r w:rsidR="008F2B16">
              <w:rPr>
                <w:rFonts w:ascii="Arial" w:eastAsia="Calibri" w:hAnsi="Arial" w:cs="Arial"/>
                <w:sz w:val="24"/>
                <w:szCs w:val="24"/>
                <w:lang w:val="en-US"/>
              </w:rPr>
              <w:t>-T</w:t>
            </w:r>
          </w:p>
        </w:tc>
        <w:tc>
          <w:tcPr>
            <w:tcW w:w="1275" w:type="dxa"/>
            <w:vAlign w:val="center"/>
          </w:tcPr>
          <w:p w14:paraId="3900979A" w14:textId="1C910075" w:rsidR="00FF6804" w:rsidRDefault="00FF6804" w:rsidP="00B76DFA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BS</w:t>
            </w:r>
            <w:r w:rsidRPr="009105BC">
              <w:rPr>
                <w:rFonts w:ascii="Arial" w:eastAsia="Calibri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5387" w:type="dxa"/>
            <w:vAlign w:val="center"/>
          </w:tcPr>
          <w:p w14:paraId="66C4C017" w14:textId="6A50247E" w:rsidR="00FF6804" w:rsidRPr="00FF6804" w:rsidRDefault="003440B7" w:rsidP="00B76DFA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vAlign w:val="center"/>
          </w:tcPr>
          <w:p w14:paraId="250A27B2" w14:textId="71E7B971" w:rsidR="00FF6804" w:rsidRPr="00F0097B" w:rsidRDefault="00FF6804" w:rsidP="00B76DFA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FF6804">
              <w:rPr>
                <w:rFonts w:ascii="Arial" w:eastAsia="Calibri" w:hAnsi="Arial" w:cs="Arial"/>
                <w:sz w:val="24"/>
                <w:szCs w:val="24"/>
                <w:lang w:val="en-US"/>
              </w:rPr>
              <w:t>p426GPD TRP2*</w:t>
            </w:r>
          </w:p>
        </w:tc>
        <w:tc>
          <w:tcPr>
            <w:tcW w:w="2097" w:type="dxa"/>
            <w:vAlign w:val="center"/>
          </w:tcPr>
          <w:p w14:paraId="11A19C60" w14:textId="69F8E23E" w:rsidR="00FF6804" w:rsidRPr="00F0097B" w:rsidRDefault="00FF6804" w:rsidP="00B76DFA">
            <w:pPr>
              <w:spacing w:before="240"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7A3B10">
              <w:rPr>
                <w:rFonts w:ascii="Arial" w:eastAsia="Calibri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FF6804" w:rsidRPr="00E22EE4" w14:paraId="3DF611F3" w14:textId="77777777" w:rsidTr="00B76DFA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2FA1927D" w14:textId="090D17EA" w:rsidR="00FF6804" w:rsidRDefault="00FF6804" w:rsidP="00B76DFA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BS</w:t>
            </w:r>
            <w:r w:rsidRPr="009105BC">
              <w:rPr>
                <w:rFonts w:ascii="Arial" w:eastAsia="Calibri" w:hAnsi="Arial" w:cs="Arial"/>
                <w:sz w:val="24"/>
                <w:szCs w:val="24"/>
                <w:lang w:val="en-US"/>
              </w:rPr>
              <w:t>1</w:t>
            </w:r>
            <w:r w:rsidR="008F2B16">
              <w:rPr>
                <w:rFonts w:ascii="Arial" w:eastAsia="Calibri" w:hAnsi="Arial" w:cs="Arial"/>
                <w:sz w:val="24"/>
                <w:szCs w:val="24"/>
                <w:lang w:val="en-US"/>
              </w:rPr>
              <w:t>-A</w:t>
            </w:r>
          </w:p>
        </w:tc>
        <w:tc>
          <w:tcPr>
            <w:tcW w:w="1275" w:type="dxa"/>
            <w:vAlign w:val="center"/>
          </w:tcPr>
          <w:p w14:paraId="647D9F3F" w14:textId="01CB59E1" w:rsidR="00FF6804" w:rsidRDefault="00FF6804" w:rsidP="00B76DFA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BS</w:t>
            </w:r>
            <w:r w:rsidRPr="009105BC">
              <w:rPr>
                <w:rFonts w:ascii="Arial" w:eastAsia="Calibri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5387" w:type="dxa"/>
            <w:vAlign w:val="center"/>
          </w:tcPr>
          <w:p w14:paraId="42532BEC" w14:textId="1F94D456" w:rsidR="00FF6804" w:rsidRPr="00FF6804" w:rsidRDefault="003440B7" w:rsidP="00B76DFA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vAlign w:val="center"/>
          </w:tcPr>
          <w:p w14:paraId="0BC8D621" w14:textId="61C21F88" w:rsidR="00FF6804" w:rsidRPr="00F0097B" w:rsidRDefault="00FF6804" w:rsidP="00B76DFA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FF6804">
              <w:rPr>
                <w:rFonts w:ascii="Arial" w:eastAsia="Calibri" w:hAnsi="Arial" w:cs="Arial"/>
                <w:sz w:val="24"/>
                <w:szCs w:val="24"/>
                <w:lang w:val="en-US"/>
              </w:rPr>
              <w:t>p423GPD ARO4*</w:t>
            </w:r>
          </w:p>
        </w:tc>
        <w:tc>
          <w:tcPr>
            <w:tcW w:w="2097" w:type="dxa"/>
            <w:vAlign w:val="center"/>
          </w:tcPr>
          <w:p w14:paraId="32CB57DA" w14:textId="0C0C48C8" w:rsidR="00FF6804" w:rsidRPr="00F0097B" w:rsidRDefault="00FF6804" w:rsidP="00B76DFA">
            <w:pPr>
              <w:spacing w:before="24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7A3B10">
              <w:rPr>
                <w:rFonts w:ascii="Arial" w:eastAsia="Calibri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B76DFA" w:rsidRPr="00E22EE4" w14:paraId="0B607D5E" w14:textId="77777777" w:rsidTr="00B76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4D81BF82" w14:textId="518DBEAF" w:rsidR="00FF6804" w:rsidRDefault="00FF6804" w:rsidP="00B76DFA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BS</w:t>
            </w:r>
            <w:r w:rsidRPr="009105BC">
              <w:rPr>
                <w:rFonts w:ascii="Arial" w:eastAsia="Calibri" w:hAnsi="Arial" w:cs="Arial"/>
                <w:sz w:val="24"/>
                <w:szCs w:val="24"/>
                <w:lang w:val="en-US"/>
              </w:rPr>
              <w:t>1</w:t>
            </w:r>
            <w:r w:rsidR="008F2B16">
              <w:rPr>
                <w:rFonts w:ascii="Arial" w:eastAsia="Calibri" w:hAnsi="Arial" w:cs="Arial"/>
                <w:sz w:val="24"/>
                <w:szCs w:val="24"/>
                <w:lang w:val="en-US"/>
              </w:rPr>
              <w:t>-TA</w:t>
            </w:r>
          </w:p>
        </w:tc>
        <w:tc>
          <w:tcPr>
            <w:tcW w:w="1275" w:type="dxa"/>
            <w:vAlign w:val="center"/>
          </w:tcPr>
          <w:p w14:paraId="059CCCC0" w14:textId="7143CA40" w:rsidR="00FF6804" w:rsidRDefault="00FF6804" w:rsidP="00B76DFA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BS</w:t>
            </w:r>
            <w:r w:rsidRPr="009105BC">
              <w:rPr>
                <w:rFonts w:ascii="Arial" w:eastAsia="Calibri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5387" w:type="dxa"/>
            <w:vAlign w:val="center"/>
          </w:tcPr>
          <w:p w14:paraId="6B679227" w14:textId="2BA2A390" w:rsidR="00FF6804" w:rsidRPr="00FF6804" w:rsidRDefault="003440B7" w:rsidP="00B76DFA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vAlign w:val="center"/>
          </w:tcPr>
          <w:p w14:paraId="6F408B6E" w14:textId="02D76FDC" w:rsidR="00FF6804" w:rsidRPr="00FF6804" w:rsidRDefault="003440B7" w:rsidP="00B76DFA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p</w:t>
            </w:r>
            <w:r w:rsidR="00FF6804">
              <w:rPr>
                <w:rFonts w:ascii="Arial" w:eastAsia="Calibri" w:hAnsi="Arial" w:cs="Arial"/>
                <w:sz w:val="24"/>
                <w:szCs w:val="24"/>
                <w:lang w:val="en-US"/>
              </w:rPr>
              <w:t>42</w:t>
            </w:r>
            <w:r w:rsidR="00FF6804" w:rsidRPr="00FF6804">
              <w:rPr>
                <w:rFonts w:ascii="Arial" w:eastAsia="Calibri" w:hAnsi="Arial" w:cs="Arial"/>
                <w:sz w:val="24"/>
                <w:szCs w:val="24"/>
                <w:lang w:val="en-US"/>
              </w:rPr>
              <w:t>6GPD TRP2*</w:t>
            </w:r>
          </w:p>
          <w:p w14:paraId="7F5EC90A" w14:textId="1A31F1CD" w:rsidR="00FF6804" w:rsidRPr="00F0097B" w:rsidRDefault="00FF6804" w:rsidP="00B76DFA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FF6804">
              <w:rPr>
                <w:rFonts w:ascii="Arial" w:eastAsia="Calibri" w:hAnsi="Arial" w:cs="Arial"/>
                <w:sz w:val="24"/>
                <w:szCs w:val="24"/>
                <w:lang w:val="en-US"/>
              </w:rPr>
              <w:t>p423GPD ARO4*</w:t>
            </w:r>
          </w:p>
        </w:tc>
        <w:tc>
          <w:tcPr>
            <w:tcW w:w="2097" w:type="dxa"/>
            <w:vAlign w:val="center"/>
          </w:tcPr>
          <w:p w14:paraId="725393F8" w14:textId="4E50D57B" w:rsidR="00FF6804" w:rsidRPr="00F0097B" w:rsidRDefault="00FF6804" w:rsidP="00B76DFA">
            <w:pPr>
              <w:spacing w:before="240"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7A3B10">
              <w:rPr>
                <w:rFonts w:ascii="Arial" w:eastAsia="Calibri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8F2B16" w:rsidRPr="00E22EE4" w14:paraId="29C4099A" w14:textId="77777777" w:rsidTr="00B76DFA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3E3BFFB" w14:textId="01286E28" w:rsidR="008F2B16" w:rsidRDefault="008F2B16" w:rsidP="008F2B16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BS2</w:t>
            </w:r>
          </w:p>
        </w:tc>
        <w:tc>
          <w:tcPr>
            <w:tcW w:w="1275" w:type="dxa"/>
            <w:vAlign w:val="center"/>
          </w:tcPr>
          <w:p w14:paraId="6348E808" w14:textId="0716B6EC" w:rsidR="008F2B16" w:rsidRDefault="008F2B16" w:rsidP="008F2B1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BS</w:t>
            </w:r>
            <w:r w:rsidRPr="009105BC">
              <w:rPr>
                <w:rFonts w:ascii="Arial" w:eastAsia="Calibri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5387" w:type="dxa"/>
            <w:vAlign w:val="center"/>
          </w:tcPr>
          <w:p w14:paraId="7EFA71AA" w14:textId="0D742CAB" w:rsidR="008F2B16" w:rsidRDefault="008F2B16" w:rsidP="008F2B1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105BC">
              <w:rPr>
                <w:rFonts w:ascii="Arial" w:eastAsia="Calibri" w:hAnsi="Arial" w:cs="Arial"/>
                <w:sz w:val="24"/>
                <w:szCs w:val="24"/>
                <w:lang w:val="en-US"/>
              </w:rPr>
              <w:t>TDH3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p</w:t>
            </w:r>
            <w:r w:rsidRPr="009105BC">
              <w:rPr>
                <w:rFonts w:ascii="Arial" w:eastAsia="Calibri" w:hAnsi="Arial" w:cs="Arial"/>
                <w:sz w:val="24"/>
                <w:szCs w:val="24"/>
                <w:lang w:val="en-US"/>
              </w:rPr>
              <w:t>::</w:t>
            </w:r>
            <w:r w:rsidRPr="00484A96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ARO4</w:t>
            </w:r>
            <w:r w:rsidRPr="00484A96">
              <w:rPr>
                <w:rFonts w:ascii="Arial" w:eastAsia="Calibri" w:hAnsi="Arial" w:cs="Arial"/>
                <w:i/>
                <w:iCs/>
                <w:sz w:val="24"/>
                <w:szCs w:val="24"/>
                <w:vertAlign w:val="superscript"/>
                <w:lang w:val="en-US"/>
              </w:rPr>
              <w:t>K229L</w:t>
            </w:r>
            <w:r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 xml:space="preserve"> , HIS3</w:t>
            </w:r>
          </w:p>
        </w:tc>
        <w:tc>
          <w:tcPr>
            <w:tcW w:w="2551" w:type="dxa"/>
            <w:vAlign w:val="center"/>
          </w:tcPr>
          <w:p w14:paraId="68E78323" w14:textId="3CE24C30" w:rsidR="008F2B16" w:rsidRDefault="008F2B16" w:rsidP="008F2B1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2097" w:type="dxa"/>
            <w:vAlign w:val="center"/>
          </w:tcPr>
          <w:p w14:paraId="149EC3A3" w14:textId="5091A823" w:rsidR="008F2B16" w:rsidRPr="007A3B10" w:rsidRDefault="008F2B16" w:rsidP="008F2B16">
            <w:pPr>
              <w:spacing w:before="24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F0097B">
              <w:rPr>
                <w:rFonts w:ascii="Arial" w:eastAsia="Calibri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8F2B16" w:rsidRPr="00E22EE4" w14:paraId="2FD63812" w14:textId="77777777" w:rsidTr="00B76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1BF1503" w14:textId="7EEC2F03" w:rsidR="008F2B16" w:rsidRDefault="008F2B16" w:rsidP="008F2B16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BS3</w:t>
            </w:r>
          </w:p>
        </w:tc>
        <w:tc>
          <w:tcPr>
            <w:tcW w:w="1275" w:type="dxa"/>
            <w:vAlign w:val="center"/>
          </w:tcPr>
          <w:p w14:paraId="2A95F679" w14:textId="45D4804C" w:rsidR="008F2B16" w:rsidRDefault="008F2B16" w:rsidP="008F2B1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BS</w:t>
            </w:r>
            <w:r w:rsidRPr="009105BC">
              <w:rPr>
                <w:rFonts w:ascii="Arial" w:eastAsia="Calibri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5387" w:type="dxa"/>
            <w:vAlign w:val="center"/>
          </w:tcPr>
          <w:p w14:paraId="561D4663" w14:textId="044AC758" w:rsidR="008F2B16" w:rsidRDefault="008F2B16" w:rsidP="008F2B1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FF6804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URA3, HIS3</w:t>
            </w:r>
          </w:p>
        </w:tc>
        <w:tc>
          <w:tcPr>
            <w:tcW w:w="2551" w:type="dxa"/>
            <w:vAlign w:val="center"/>
          </w:tcPr>
          <w:p w14:paraId="3C223A47" w14:textId="43CE2561" w:rsidR="008F2B16" w:rsidRDefault="008F2B16" w:rsidP="008F2B1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2097" w:type="dxa"/>
            <w:vAlign w:val="center"/>
          </w:tcPr>
          <w:p w14:paraId="0822885E" w14:textId="567CCCBC" w:rsidR="008F2B16" w:rsidRPr="007A3B10" w:rsidRDefault="008F2B16" w:rsidP="008F2B16">
            <w:pPr>
              <w:spacing w:before="240"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F0097B">
              <w:rPr>
                <w:rFonts w:ascii="Arial" w:eastAsia="Calibri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8F2B16" w:rsidRPr="00E22EE4" w14:paraId="46A15DC3" w14:textId="77777777" w:rsidTr="00B76DFA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1C8A6D73" w14:textId="0CC7219D" w:rsidR="008F2B16" w:rsidRDefault="008F2B16" w:rsidP="008F2B16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BS4</w:t>
            </w:r>
          </w:p>
        </w:tc>
        <w:tc>
          <w:tcPr>
            <w:tcW w:w="1275" w:type="dxa"/>
            <w:vAlign w:val="center"/>
          </w:tcPr>
          <w:p w14:paraId="05958E8D" w14:textId="4E614B4B" w:rsidR="008F2B16" w:rsidRDefault="008F2B16" w:rsidP="008F2B1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BS2</w:t>
            </w:r>
          </w:p>
        </w:tc>
        <w:tc>
          <w:tcPr>
            <w:tcW w:w="5387" w:type="dxa"/>
            <w:vAlign w:val="center"/>
          </w:tcPr>
          <w:p w14:paraId="558A6C6C" w14:textId="05924C20" w:rsidR="008F2B16" w:rsidRDefault="008F2B16" w:rsidP="008F2B1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URA3</w:t>
            </w:r>
          </w:p>
        </w:tc>
        <w:tc>
          <w:tcPr>
            <w:tcW w:w="2551" w:type="dxa"/>
            <w:vAlign w:val="center"/>
          </w:tcPr>
          <w:p w14:paraId="3A6E43BA" w14:textId="587F0CDD" w:rsidR="008F2B16" w:rsidRDefault="008F2B16" w:rsidP="008F2B1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2097" w:type="dxa"/>
            <w:vAlign w:val="center"/>
          </w:tcPr>
          <w:p w14:paraId="3328FDE7" w14:textId="1D1D5EB1" w:rsidR="008F2B16" w:rsidRPr="007A3B10" w:rsidRDefault="008F2B16" w:rsidP="008F2B16">
            <w:pPr>
              <w:spacing w:before="24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F0097B">
              <w:rPr>
                <w:rFonts w:ascii="Arial" w:eastAsia="Calibri" w:hAnsi="Arial" w:cs="Arial"/>
                <w:sz w:val="24"/>
                <w:szCs w:val="24"/>
                <w:lang w:val="en-US"/>
              </w:rPr>
              <w:t>This study</w:t>
            </w:r>
          </w:p>
        </w:tc>
      </w:tr>
    </w:tbl>
    <w:p w14:paraId="12E8F339" w14:textId="77777777" w:rsidR="00FF6804" w:rsidRDefault="00FF6804" w:rsidP="00FC3A5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ACA7DD1" w14:textId="7069080D" w:rsidR="00706B79" w:rsidRPr="00FC3A59" w:rsidRDefault="00FC3A59" w:rsidP="00FC3A5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C3A5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2</w:t>
      </w:r>
      <w:r w:rsidRPr="00FC3A59">
        <w:rPr>
          <w:rFonts w:ascii="Times New Roman" w:hAnsi="Times New Roman" w:cs="Times New Roman"/>
          <w:sz w:val="24"/>
          <w:szCs w:val="24"/>
          <w:lang w:val="en-GB"/>
        </w:rPr>
        <w:t>. List of the plasmids used in this study.</w:t>
      </w:r>
    </w:p>
    <w:tbl>
      <w:tblPr>
        <w:tblStyle w:val="Tablanormal5"/>
        <w:tblW w:w="13608" w:type="dxa"/>
        <w:tblLayout w:type="fixed"/>
        <w:tblLook w:val="04A0" w:firstRow="1" w:lastRow="0" w:firstColumn="1" w:lastColumn="0" w:noHBand="0" w:noVBand="1"/>
      </w:tblPr>
      <w:tblGrid>
        <w:gridCol w:w="2835"/>
        <w:gridCol w:w="8080"/>
        <w:gridCol w:w="2693"/>
      </w:tblGrid>
      <w:tr w:rsidR="00FC3A59" w:rsidRPr="00FF6804" w14:paraId="4DDDB7D3" w14:textId="77777777" w:rsidTr="002E3D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vAlign w:val="center"/>
          </w:tcPr>
          <w:p w14:paraId="035F5D01" w14:textId="77777777" w:rsidR="00FC3A59" w:rsidRPr="00E22EE4" w:rsidRDefault="00FC3A59" w:rsidP="009105BC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lang w:val="en-GB"/>
              </w:rPr>
            </w:pPr>
            <w:r w:rsidRPr="00E22EE4">
              <w:rPr>
                <w:rFonts w:ascii="Arial" w:eastAsia="Calibri" w:hAnsi="Arial" w:cs="Arial"/>
                <w:b/>
                <w:lang w:val="en-GB"/>
              </w:rPr>
              <w:t>Plasmid name</w:t>
            </w:r>
          </w:p>
        </w:tc>
        <w:tc>
          <w:tcPr>
            <w:tcW w:w="8080" w:type="dxa"/>
            <w:vAlign w:val="center"/>
          </w:tcPr>
          <w:p w14:paraId="7C7F9473" w14:textId="77777777" w:rsidR="00FC3A59" w:rsidRPr="00E22EE4" w:rsidRDefault="00FC3A59" w:rsidP="009105BC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GB"/>
              </w:rPr>
            </w:pPr>
            <w:r w:rsidRPr="00E22EE4">
              <w:rPr>
                <w:rFonts w:ascii="Arial" w:eastAsia="Calibri" w:hAnsi="Arial" w:cs="Arial"/>
                <w:b/>
                <w:bCs/>
                <w:lang w:val="en-GB"/>
              </w:rPr>
              <w:t>Description</w:t>
            </w:r>
          </w:p>
        </w:tc>
        <w:tc>
          <w:tcPr>
            <w:tcW w:w="2693" w:type="dxa"/>
            <w:vAlign w:val="center"/>
          </w:tcPr>
          <w:p w14:paraId="456EFC9C" w14:textId="77777777" w:rsidR="00FC3A59" w:rsidRPr="00E22EE4" w:rsidRDefault="00FC3A59" w:rsidP="009105BC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GB"/>
              </w:rPr>
            </w:pPr>
            <w:r w:rsidRPr="00E22EE4">
              <w:rPr>
                <w:rFonts w:ascii="Arial" w:eastAsia="Calibri" w:hAnsi="Arial" w:cs="Arial"/>
                <w:b/>
                <w:bCs/>
                <w:lang w:val="en-GB"/>
              </w:rPr>
              <w:t>Source</w:t>
            </w:r>
          </w:p>
        </w:tc>
      </w:tr>
      <w:tr w:rsidR="00F202E1" w:rsidRPr="00FF6804" w14:paraId="33FD3053" w14:textId="77777777" w:rsidTr="002E3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4DE1FA9C" w14:textId="5101C1F6" w:rsidR="00F202E1" w:rsidRPr="00E22EE4" w:rsidRDefault="00F202E1" w:rsidP="002E3DD0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E22EE4">
              <w:rPr>
                <w:rFonts w:ascii="Arial" w:eastAsia="Calibri" w:hAnsi="Arial" w:cs="Arial"/>
                <w:sz w:val="24"/>
                <w:szCs w:val="24"/>
                <w:lang w:val="en-GB"/>
              </w:rPr>
              <w:t>p426GPD</w:t>
            </w:r>
          </w:p>
        </w:tc>
        <w:tc>
          <w:tcPr>
            <w:tcW w:w="8080" w:type="dxa"/>
            <w:vAlign w:val="center"/>
          </w:tcPr>
          <w:p w14:paraId="71580E28" w14:textId="43007D5B" w:rsidR="00F202E1" w:rsidRPr="00484A96" w:rsidRDefault="00F202E1" w:rsidP="002E3DD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484A96">
              <w:rPr>
                <w:rFonts w:ascii="Arial" w:eastAsia="Calibri" w:hAnsi="Arial" w:cs="Arial"/>
                <w:sz w:val="24"/>
                <w:szCs w:val="24"/>
                <w:lang w:val="en-GB"/>
              </w:rPr>
              <w:t>Multico</w:t>
            </w:r>
            <w:r w:rsidRPr="00FF6804">
              <w:rPr>
                <w:rFonts w:ascii="Arial" w:eastAsia="Calibri" w:hAnsi="Arial" w:cs="Arial"/>
                <w:sz w:val="24"/>
                <w:szCs w:val="24"/>
                <w:lang w:val="en-GB"/>
              </w:rPr>
              <w:t>py vector (</w:t>
            </w:r>
            <w:r w:rsidRPr="00FF6804"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  <w:t>URA3</w:t>
            </w:r>
            <w:r w:rsidRPr="00FF6804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 marker, GPD promoter)</w:t>
            </w:r>
          </w:p>
        </w:tc>
        <w:tc>
          <w:tcPr>
            <w:tcW w:w="2693" w:type="dxa"/>
            <w:vAlign w:val="center"/>
          </w:tcPr>
          <w:p w14:paraId="5A240C6A" w14:textId="1D1AF7A4" w:rsidR="00F202E1" w:rsidRPr="00FF6804" w:rsidRDefault="00F202E1" w:rsidP="002E3DD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</w:pPr>
            <w:r w:rsidRPr="00FF6804"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  <w:t>(</w:t>
            </w:r>
            <w:proofErr w:type="spellStart"/>
            <w:r w:rsidRPr="00FF6804"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  <w:t>Mumberg</w:t>
            </w:r>
            <w:proofErr w:type="spellEnd"/>
            <w:r w:rsidRPr="00FF6804"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  <w:t xml:space="preserve"> et al., 1995)</w:t>
            </w:r>
          </w:p>
        </w:tc>
      </w:tr>
      <w:tr w:rsidR="00F202E1" w:rsidRPr="00611C92" w14:paraId="3F6E3470" w14:textId="77777777" w:rsidTr="002E3DD0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1333B69F" w14:textId="107EAD27" w:rsidR="00F202E1" w:rsidRPr="00E22EE4" w:rsidRDefault="00F202E1" w:rsidP="00E22EE4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FF6804">
              <w:rPr>
                <w:rFonts w:ascii="Arial" w:eastAsia="Calibri" w:hAnsi="Arial" w:cs="Arial"/>
                <w:sz w:val="24"/>
                <w:szCs w:val="24"/>
                <w:lang w:val="en-GB"/>
              </w:rPr>
              <w:t>p426GPD-CsTDC</w:t>
            </w:r>
          </w:p>
        </w:tc>
        <w:tc>
          <w:tcPr>
            <w:tcW w:w="8080" w:type="dxa"/>
            <w:vAlign w:val="center"/>
          </w:tcPr>
          <w:p w14:paraId="41F1BCC4" w14:textId="3C87ED10" w:rsidR="00F202E1" w:rsidRPr="00F202E1" w:rsidRDefault="00F202E1" w:rsidP="00E22EE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484A96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p426GPD with the </w:t>
            </w:r>
            <w:r w:rsidRPr="00484A96"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  <w:t>TDC</w:t>
            </w:r>
            <w:r w:rsidRPr="00484A96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 gene from </w:t>
            </w:r>
            <w:r w:rsidRPr="00484A96"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  <w:t xml:space="preserve">C. </w:t>
            </w:r>
            <w:proofErr w:type="spellStart"/>
            <w:r w:rsidRPr="00484A96"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  <w:t>sporogenes</w:t>
            </w:r>
            <w:proofErr w:type="spellEnd"/>
            <w:r w:rsidRPr="00484A96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484A96">
              <w:rPr>
                <w:rFonts w:ascii="Arial" w:eastAsia="Calibri" w:hAnsi="Arial" w:cs="Arial"/>
                <w:sz w:val="24"/>
                <w:szCs w:val="24"/>
                <w:lang w:val="en-GB"/>
              </w:rPr>
              <w:t>Amp</w:t>
            </w:r>
            <w:r w:rsidRPr="00484A96">
              <w:rPr>
                <w:rFonts w:ascii="Arial" w:eastAsia="Calibri" w:hAnsi="Arial" w:cs="Arial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693" w:type="dxa"/>
            <w:vAlign w:val="center"/>
          </w:tcPr>
          <w:p w14:paraId="71E37E39" w14:textId="67A785BC" w:rsidR="00F202E1" w:rsidRPr="002E3DD0" w:rsidRDefault="00F202E1" w:rsidP="00E22EE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24"/>
                <w:szCs w:val="24"/>
              </w:rPr>
            </w:pPr>
            <w:r w:rsidRPr="002E3DD0">
              <w:rPr>
                <w:rFonts w:ascii="Arial" w:eastAsia="Calibri" w:hAnsi="Arial" w:cs="Arial"/>
                <w:sz w:val="24"/>
                <w:szCs w:val="24"/>
                <w:lang w:val="en-GB"/>
              </w:rPr>
              <w:t>This work</w:t>
            </w:r>
          </w:p>
        </w:tc>
      </w:tr>
      <w:tr w:rsidR="00F202E1" w:rsidRPr="002E3DD0" w14:paraId="621ED2E8" w14:textId="77777777" w:rsidTr="002E3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01DE7D8A" w14:textId="5B9E1F7D" w:rsidR="00F202E1" w:rsidRPr="002E3DD0" w:rsidRDefault="00F202E1" w:rsidP="00E22EE4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E3DD0">
              <w:rPr>
                <w:rFonts w:ascii="Arial" w:eastAsia="Calibri" w:hAnsi="Arial" w:cs="Arial"/>
                <w:sz w:val="24"/>
                <w:szCs w:val="24"/>
                <w:lang w:val="en-GB"/>
              </w:rPr>
              <w:t>p426GPD-OsT5H</w:t>
            </w:r>
          </w:p>
        </w:tc>
        <w:tc>
          <w:tcPr>
            <w:tcW w:w="8080" w:type="dxa"/>
            <w:vAlign w:val="center"/>
          </w:tcPr>
          <w:p w14:paraId="4F82CA3C" w14:textId="735219EF" w:rsidR="00F202E1" w:rsidRPr="00484A96" w:rsidRDefault="00F202E1" w:rsidP="00E22EE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2E3DD0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p426GPD with the </w:t>
            </w:r>
            <w:r w:rsidRPr="002E3DD0">
              <w:rPr>
                <w:rFonts w:ascii="Arial" w:eastAsia="Calibri" w:hAnsi="Arial" w:cs="Arial"/>
                <w:i/>
                <w:sz w:val="24"/>
                <w:szCs w:val="24"/>
                <w:lang w:val="en-GB"/>
              </w:rPr>
              <w:t>T</w:t>
            </w:r>
            <w:r>
              <w:rPr>
                <w:rFonts w:ascii="Arial" w:eastAsia="Calibri" w:hAnsi="Arial" w:cs="Arial"/>
                <w:i/>
                <w:sz w:val="24"/>
                <w:szCs w:val="24"/>
                <w:lang w:val="en-GB"/>
              </w:rPr>
              <w:t>5H</w:t>
            </w:r>
            <w:r w:rsidRPr="002E3DD0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 gene from </w:t>
            </w:r>
            <w:r w:rsidRPr="002E3DD0">
              <w:rPr>
                <w:rFonts w:ascii="Arial" w:eastAsia="Calibri" w:hAnsi="Arial" w:cs="Arial"/>
                <w:i/>
                <w:sz w:val="24"/>
                <w:szCs w:val="24"/>
                <w:lang w:val="en-GB"/>
              </w:rPr>
              <w:t xml:space="preserve">O. sativa, </w:t>
            </w:r>
            <w:proofErr w:type="spellStart"/>
            <w:r w:rsidRPr="002E3DD0">
              <w:rPr>
                <w:rFonts w:ascii="Arial" w:eastAsia="Calibri" w:hAnsi="Arial" w:cs="Arial"/>
                <w:sz w:val="24"/>
                <w:szCs w:val="24"/>
                <w:lang w:val="en-GB"/>
              </w:rPr>
              <w:t>Amp</w:t>
            </w:r>
            <w:r w:rsidRPr="00484A96">
              <w:rPr>
                <w:rFonts w:ascii="Arial" w:eastAsia="Calibri" w:hAnsi="Arial" w:cs="Arial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693" w:type="dxa"/>
            <w:vAlign w:val="center"/>
          </w:tcPr>
          <w:p w14:paraId="679534FE" w14:textId="0ACE5FE1" w:rsidR="00F202E1" w:rsidRPr="002E3DD0" w:rsidRDefault="00F202E1" w:rsidP="00E22EE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2E3DD0">
              <w:rPr>
                <w:rFonts w:ascii="Arial" w:eastAsia="Calibri" w:hAnsi="Arial" w:cs="Arial"/>
                <w:sz w:val="24"/>
                <w:szCs w:val="24"/>
                <w:lang w:val="en-GB"/>
              </w:rPr>
              <w:t>This work</w:t>
            </w:r>
          </w:p>
        </w:tc>
      </w:tr>
      <w:tr w:rsidR="00F202E1" w:rsidRPr="002E3DD0" w14:paraId="52BE16FD" w14:textId="77777777" w:rsidTr="002E3DD0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538DF7EE" w14:textId="172DAF19" w:rsidR="00F202E1" w:rsidRPr="002E3DD0" w:rsidRDefault="00F202E1" w:rsidP="00E22EE4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2E3DD0">
              <w:rPr>
                <w:rFonts w:ascii="Arial" w:eastAsia="Calibri" w:hAnsi="Arial" w:cs="Arial"/>
                <w:sz w:val="24"/>
                <w:szCs w:val="24"/>
                <w:lang w:val="en-GB"/>
              </w:rPr>
              <w:t>pCfB2803</w:t>
            </w:r>
          </w:p>
        </w:tc>
        <w:tc>
          <w:tcPr>
            <w:tcW w:w="8080" w:type="dxa"/>
            <w:vAlign w:val="center"/>
          </w:tcPr>
          <w:p w14:paraId="086D43A6" w14:textId="5E1EFBDF" w:rsidR="00F202E1" w:rsidRPr="002E3DD0" w:rsidRDefault="00F202E1" w:rsidP="00E22EE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</w:pPr>
            <w:r w:rsidRPr="002E3DD0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Integrative vector for multiple integrations </w:t>
            </w:r>
            <w:r w:rsidRPr="00E22EE4">
              <w:rPr>
                <w:rFonts w:ascii="Arial" w:eastAsia="Calibri" w:hAnsi="Arial" w:cs="Arial"/>
                <w:sz w:val="24"/>
                <w:szCs w:val="24"/>
                <w:lang w:val="en-GB"/>
              </w:rPr>
              <w:t>at sites sharing homology with Ty4Cons (Kl.LEU2-deg marker)</w:t>
            </w:r>
          </w:p>
        </w:tc>
        <w:tc>
          <w:tcPr>
            <w:tcW w:w="2693" w:type="dxa"/>
            <w:vAlign w:val="center"/>
          </w:tcPr>
          <w:p w14:paraId="62C8F724" w14:textId="65A1CDC0" w:rsidR="00F202E1" w:rsidRPr="002E3DD0" w:rsidRDefault="00F202E1" w:rsidP="00E22EE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</w:pPr>
            <w:r w:rsidRPr="009105BC">
              <w:rPr>
                <w:rFonts w:ascii="Arial" w:eastAsia="Calibri" w:hAnsi="Arial" w:cs="Arial"/>
                <w:sz w:val="24"/>
                <w:szCs w:val="24"/>
              </w:rPr>
              <w:t>(Maury et al., 2016)</w:t>
            </w:r>
          </w:p>
        </w:tc>
      </w:tr>
      <w:tr w:rsidR="00F202E1" w:rsidRPr="00611C92" w14:paraId="63A14FB9" w14:textId="77777777" w:rsidTr="002E3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6184CBDD" w14:textId="5DCE6188" w:rsidR="00F202E1" w:rsidRPr="002E3DD0" w:rsidRDefault="00F202E1" w:rsidP="00E22EE4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9105BC">
              <w:rPr>
                <w:rFonts w:ascii="Arial" w:eastAsia="Calibri" w:hAnsi="Arial" w:cs="Arial"/>
                <w:sz w:val="24"/>
                <w:szCs w:val="24"/>
              </w:rPr>
              <w:t>pCfB2803 TDC + T5H</w:t>
            </w:r>
          </w:p>
        </w:tc>
        <w:tc>
          <w:tcPr>
            <w:tcW w:w="8080" w:type="dxa"/>
            <w:vAlign w:val="center"/>
          </w:tcPr>
          <w:p w14:paraId="3E8DC2F7" w14:textId="4832FED3" w:rsidR="00F202E1" w:rsidRPr="00E22EE4" w:rsidRDefault="00F202E1" w:rsidP="00E22EE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9105BC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pCfB2803 with </w:t>
            </w:r>
            <w:r w:rsidRPr="009105BC">
              <w:rPr>
                <w:rFonts w:ascii="Arial" w:eastAsia="Calibri" w:hAnsi="Arial" w:cs="Arial"/>
                <w:sz w:val="24"/>
                <w:szCs w:val="24"/>
                <w:lang w:val="en-US"/>
              </w:rPr>
              <w:t>TEF1p::</w:t>
            </w:r>
            <w:proofErr w:type="spellStart"/>
            <w:r w:rsidRPr="009105BC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Cs</w:t>
            </w:r>
            <w:r w:rsidRPr="009105BC">
              <w:rPr>
                <w:rFonts w:ascii="Arial" w:eastAsia="Calibri" w:hAnsi="Arial" w:cs="Arial"/>
                <w:sz w:val="24"/>
                <w:szCs w:val="24"/>
                <w:lang w:val="en-US"/>
              </w:rPr>
              <w:t>TDC</w:t>
            </w:r>
            <w:proofErr w:type="spellEnd"/>
            <w:r w:rsidRPr="009105BC">
              <w:rPr>
                <w:rFonts w:ascii="Arial" w:eastAsia="Calibri" w:hAnsi="Arial" w:cs="Arial"/>
                <w:sz w:val="24"/>
                <w:szCs w:val="24"/>
                <w:lang w:val="en-US"/>
              </w:rPr>
              <w:t>; PGK1p::</w:t>
            </w:r>
            <w:r w:rsidRPr="009105BC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Os</w:t>
            </w:r>
            <w:r w:rsidRPr="009105BC">
              <w:rPr>
                <w:rFonts w:ascii="Arial" w:eastAsia="Calibri" w:hAnsi="Arial" w:cs="Arial"/>
                <w:sz w:val="24"/>
                <w:szCs w:val="24"/>
                <w:lang w:val="en-US"/>
              </w:rPr>
              <w:t>T5H</w:t>
            </w:r>
          </w:p>
        </w:tc>
        <w:tc>
          <w:tcPr>
            <w:tcW w:w="2693" w:type="dxa"/>
            <w:vAlign w:val="center"/>
          </w:tcPr>
          <w:p w14:paraId="5F7D43DD" w14:textId="6EB77623" w:rsidR="00F202E1" w:rsidRPr="009105BC" w:rsidRDefault="00F202E1" w:rsidP="00E22EE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9105BC">
              <w:rPr>
                <w:rFonts w:ascii="Arial" w:eastAsia="Calibri" w:hAnsi="Arial" w:cs="Arial"/>
                <w:sz w:val="24"/>
                <w:szCs w:val="24"/>
              </w:rPr>
              <w:t>This</w:t>
            </w:r>
            <w:proofErr w:type="spellEnd"/>
            <w:r w:rsidRPr="009105BC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proofErr w:type="spellStart"/>
            <w:r w:rsidRPr="009105BC">
              <w:rPr>
                <w:rFonts w:ascii="Arial" w:eastAsia="Calibri" w:hAnsi="Arial" w:cs="Arial"/>
                <w:sz w:val="24"/>
                <w:szCs w:val="24"/>
              </w:rPr>
              <w:t>work</w:t>
            </w:r>
            <w:proofErr w:type="spellEnd"/>
          </w:p>
        </w:tc>
      </w:tr>
      <w:tr w:rsidR="00F202E1" w:rsidRPr="00611C92" w14:paraId="06E282C7" w14:textId="77777777" w:rsidTr="002E3DD0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3E7C4F43" w14:textId="0E3CEB92" w:rsidR="00F202E1" w:rsidRPr="009105BC" w:rsidRDefault="00F202E1" w:rsidP="00E22EE4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05BC">
              <w:rPr>
                <w:rFonts w:ascii="Arial" w:eastAsia="Calibri" w:hAnsi="Arial" w:cs="Arial"/>
                <w:sz w:val="24"/>
                <w:szCs w:val="24"/>
              </w:rPr>
              <w:t>pCfB2797</w:t>
            </w:r>
          </w:p>
        </w:tc>
        <w:tc>
          <w:tcPr>
            <w:tcW w:w="8080" w:type="dxa"/>
            <w:vAlign w:val="center"/>
          </w:tcPr>
          <w:p w14:paraId="41F99C20" w14:textId="149D04E5" w:rsidR="00F202E1" w:rsidRPr="009105BC" w:rsidRDefault="00F202E1" w:rsidP="00E22EE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9105BC">
              <w:rPr>
                <w:rFonts w:ascii="Arial" w:eastAsia="Calibri" w:hAnsi="Arial" w:cs="Arial"/>
                <w:sz w:val="24"/>
                <w:szCs w:val="24"/>
                <w:lang w:val="en-GB"/>
              </w:rPr>
              <w:t>Integrative vector</w:t>
            </w:r>
            <w:r w:rsidRPr="009105BC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105BC">
              <w:rPr>
                <w:rFonts w:ascii="Arial" w:eastAsia="Calibri" w:hAnsi="Arial" w:cs="Arial"/>
                <w:sz w:val="24"/>
                <w:szCs w:val="24"/>
                <w:lang w:val="en-GB"/>
              </w:rPr>
              <w:t>for multiple integrations at sites sharing homology with Ty2Cons (Kl.URA3-deg marker)</w:t>
            </w:r>
          </w:p>
        </w:tc>
        <w:tc>
          <w:tcPr>
            <w:tcW w:w="2693" w:type="dxa"/>
            <w:vAlign w:val="center"/>
          </w:tcPr>
          <w:p w14:paraId="1FE748D9" w14:textId="101FC67D" w:rsidR="00F202E1" w:rsidRPr="009105BC" w:rsidRDefault="00F202E1" w:rsidP="00E22EE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9105BC">
              <w:rPr>
                <w:rFonts w:ascii="Arial" w:eastAsia="Calibri" w:hAnsi="Arial" w:cs="Arial"/>
                <w:sz w:val="24"/>
                <w:szCs w:val="24"/>
                <w:lang w:val="en-GB"/>
              </w:rPr>
              <w:t>(Maury et al., 2016)</w:t>
            </w:r>
          </w:p>
        </w:tc>
      </w:tr>
      <w:tr w:rsidR="00F202E1" w:rsidRPr="00FC3A59" w14:paraId="5647B5EE" w14:textId="77777777" w:rsidTr="002E3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3ABFCCE2" w14:textId="7BDCB64B" w:rsidR="00F202E1" w:rsidRPr="009105BC" w:rsidRDefault="00F202E1" w:rsidP="00E22EE4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27813">
              <w:rPr>
                <w:rFonts w:ascii="Arial" w:eastAsia="Calibri" w:hAnsi="Arial" w:cs="Arial"/>
                <w:sz w:val="24"/>
                <w:szCs w:val="24"/>
                <w:lang w:val="en-GB"/>
              </w:rPr>
              <w:t>pCfB2797 HIS3</w:t>
            </w:r>
          </w:p>
        </w:tc>
        <w:tc>
          <w:tcPr>
            <w:tcW w:w="8080" w:type="dxa"/>
            <w:vAlign w:val="center"/>
          </w:tcPr>
          <w:p w14:paraId="6B23C39B" w14:textId="062D98C7" w:rsidR="00F202E1" w:rsidRPr="009105BC" w:rsidRDefault="00F202E1" w:rsidP="00E22EE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9105BC">
              <w:rPr>
                <w:rFonts w:ascii="Arial" w:eastAsia="Calibri" w:hAnsi="Arial" w:cs="Arial"/>
                <w:sz w:val="24"/>
                <w:szCs w:val="24"/>
                <w:lang w:val="en-GB"/>
              </w:rPr>
              <w:t>Integrative vector</w:t>
            </w:r>
            <w:r w:rsidRPr="009105BC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105BC">
              <w:rPr>
                <w:rFonts w:ascii="Arial" w:eastAsia="Calibri" w:hAnsi="Arial" w:cs="Arial"/>
                <w:sz w:val="24"/>
                <w:szCs w:val="24"/>
                <w:lang w:val="en-GB"/>
              </w:rPr>
              <w:t>for multiple integrations at sites sharing homology with Ty2Cons (Kl.HIS3-deg marker)</w:t>
            </w:r>
          </w:p>
        </w:tc>
        <w:tc>
          <w:tcPr>
            <w:tcW w:w="2693" w:type="dxa"/>
            <w:vAlign w:val="center"/>
          </w:tcPr>
          <w:p w14:paraId="5613F26A" w14:textId="31934071" w:rsidR="00F202E1" w:rsidRPr="009105BC" w:rsidRDefault="00F202E1" w:rsidP="00E22EE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proofErr w:type="spellStart"/>
            <w:r w:rsidRPr="009105BC">
              <w:rPr>
                <w:rFonts w:ascii="Arial" w:eastAsia="Calibri" w:hAnsi="Arial" w:cs="Arial"/>
                <w:sz w:val="24"/>
                <w:szCs w:val="24"/>
              </w:rPr>
              <w:t>This</w:t>
            </w:r>
            <w:proofErr w:type="spellEnd"/>
            <w:r w:rsidRPr="009105BC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proofErr w:type="spellStart"/>
            <w:r w:rsidRPr="009105BC">
              <w:rPr>
                <w:rFonts w:ascii="Arial" w:eastAsia="Calibri" w:hAnsi="Arial" w:cs="Arial"/>
                <w:sz w:val="24"/>
                <w:szCs w:val="24"/>
              </w:rPr>
              <w:t>work</w:t>
            </w:r>
            <w:proofErr w:type="spellEnd"/>
          </w:p>
        </w:tc>
      </w:tr>
      <w:tr w:rsidR="00F202E1" w:rsidRPr="00FC3A59" w14:paraId="170FE91D" w14:textId="77777777" w:rsidTr="002E3DD0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181B5B1B" w14:textId="4209D5F6" w:rsidR="00F202E1" w:rsidRPr="00227813" w:rsidRDefault="00F202E1" w:rsidP="00E22EE4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227813">
              <w:rPr>
                <w:rFonts w:ascii="Arial" w:eastAsia="Calibri" w:hAnsi="Arial" w:cs="Arial"/>
                <w:sz w:val="24"/>
              </w:rPr>
              <w:t>p423GPD ARO4</w:t>
            </w:r>
            <w:r>
              <w:rPr>
                <w:rFonts w:ascii="Arial" w:eastAsia="Calibri" w:hAnsi="Arial" w:cs="Arial"/>
                <w:sz w:val="24"/>
              </w:rPr>
              <w:t>*</w:t>
            </w:r>
          </w:p>
        </w:tc>
        <w:tc>
          <w:tcPr>
            <w:tcW w:w="8080" w:type="dxa"/>
            <w:vAlign w:val="center"/>
          </w:tcPr>
          <w:p w14:paraId="6C82E702" w14:textId="615C1C8C" w:rsidR="00F202E1" w:rsidRPr="009105BC" w:rsidRDefault="00F202E1" w:rsidP="00E22EE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227813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p423GPD with </w:t>
            </w:r>
            <w:r w:rsidRPr="00227813"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  <w:t>ARO4</w:t>
            </w:r>
            <w:r w:rsidRPr="00227813">
              <w:rPr>
                <w:rFonts w:ascii="Arial" w:eastAsia="Calibri" w:hAnsi="Arial" w:cs="Arial"/>
                <w:i/>
                <w:iCs/>
                <w:sz w:val="24"/>
                <w:szCs w:val="24"/>
                <w:vertAlign w:val="superscript"/>
                <w:lang w:val="en-GB"/>
              </w:rPr>
              <w:t>K229L</w:t>
            </w:r>
            <w:r w:rsidRPr="00227813"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227813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gene from </w:t>
            </w:r>
            <w:r w:rsidRPr="00227813"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  <w:t>S. cerevisiae</w:t>
            </w:r>
          </w:p>
        </w:tc>
        <w:tc>
          <w:tcPr>
            <w:tcW w:w="2693" w:type="dxa"/>
            <w:vAlign w:val="center"/>
          </w:tcPr>
          <w:p w14:paraId="74E52D83" w14:textId="572EA7EA" w:rsidR="00F202E1" w:rsidRPr="009105BC" w:rsidRDefault="00F202E1" w:rsidP="00E22EE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227813">
              <w:rPr>
                <w:rFonts w:ascii="Arial" w:eastAsia="Calibri" w:hAnsi="Arial" w:cs="Arial"/>
                <w:sz w:val="24"/>
                <w:szCs w:val="24"/>
                <w:lang w:val="en-GB"/>
              </w:rPr>
              <w:t>(Bisquert et al. 2021)</w:t>
            </w:r>
          </w:p>
        </w:tc>
      </w:tr>
      <w:tr w:rsidR="00F202E1" w:rsidRPr="00FC3A59" w14:paraId="102D808D" w14:textId="77777777" w:rsidTr="002E3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586EAE03" w14:textId="191D5666" w:rsidR="00F202E1" w:rsidRPr="00227813" w:rsidRDefault="00F202E1" w:rsidP="00E22EE4">
            <w:pPr>
              <w:spacing w:after="200" w:line="276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sz w:val="24"/>
              </w:rPr>
              <w:t>p426</w:t>
            </w:r>
            <w:r w:rsidRPr="00227813">
              <w:rPr>
                <w:rFonts w:ascii="Arial" w:eastAsia="Calibri" w:hAnsi="Arial" w:cs="Arial"/>
                <w:sz w:val="24"/>
              </w:rPr>
              <w:t xml:space="preserve">GPD </w:t>
            </w:r>
            <w:r>
              <w:rPr>
                <w:rFonts w:ascii="Arial" w:eastAsia="Calibri" w:hAnsi="Arial" w:cs="Arial"/>
                <w:sz w:val="24"/>
              </w:rPr>
              <w:t>TRP2</w:t>
            </w:r>
          </w:p>
        </w:tc>
        <w:tc>
          <w:tcPr>
            <w:tcW w:w="8080" w:type="dxa"/>
            <w:vAlign w:val="center"/>
          </w:tcPr>
          <w:p w14:paraId="291696F0" w14:textId="738386D2" w:rsidR="00F202E1" w:rsidRPr="00227813" w:rsidRDefault="00F202E1" w:rsidP="00E22EE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227813">
              <w:rPr>
                <w:rFonts w:ascii="Arial" w:eastAsia="Calibri" w:hAnsi="Arial" w:cs="Arial"/>
                <w:sz w:val="24"/>
                <w:szCs w:val="24"/>
                <w:lang w:val="en-GB"/>
              </w:rPr>
              <w:t>p42</w:t>
            </w: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6</w:t>
            </w:r>
            <w:r w:rsidRPr="00227813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GPD with </w:t>
            </w:r>
            <w:r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  <w:t>TRP2</w:t>
            </w:r>
            <w:r w:rsidRPr="00227813"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227813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gene from </w:t>
            </w:r>
            <w:r w:rsidRPr="00227813"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  <w:t>S. cerevisiae</w:t>
            </w:r>
          </w:p>
        </w:tc>
        <w:tc>
          <w:tcPr>
            <w:tcW w:w="2693" w:type="dxa"/>
            <w:vAlign w:val="center"/>
          </w:tcPr>
          <w:p w14:paraId="62A9339A" w14:textId="062EF2F4" w:rsidR="00F202E1" w:rsidRPr="00227813" w:rsidRDefault="00F202E1" w:rsidP="00E22EE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9105BC">
              <w:rPr>
                <w:rFonts w:ascii="Arial" w:eastAsia="Calibri" w:hAnsi="Arial" w:cs="Arial"/>
                <w:sz w:val="24"/>
                <w:szCs w:val="24"/>
                <w:lang w:val="en-GB"/>
              </w:rPr>
              <w:t>This work</w:t>
            </w:r>
          </w:p>
        </w:tc>
      </w:tr>
      <w:tr w:rsidR="00F202E1" w:rsidRPr="00FC3A59" w14:paraId="05B19ABB" w14:textId="77777777" w:rsidTr="002E3DD0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3CA96063" w14:textId="5BC35B85" w:rsidR="00F202E1" w:rsidRPr="00227813" w:rsidRDefault="00F202E1" w:rsidP="00E22EE4">
            <w:pPr>
              <w:spacing w:after="200" w:line="276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sz w:val="24"/>
              </w:rPr>
              <w:t>p426</w:t>
            </w:r>
            <w:r w:rsidRPr="00227813">
              <w:rPr>
                <w:rFonts w:ascii="Arial" w:eastAsia="Calibri" w:hAnsi="Arial" w:cs="Arial"/>
                <w:sz w:val="24"/>
              </w:rPr>
              <w:t xml:space="preserve">GPD </w:t>
            </w:r>
            <w:r>
              <w:rPr>
                <w:rFonts w:ascii="Arial" w:eastAsia="Calibri" w:hAnsi="Arial" w:cs="Arial"/>
                <w:sz w:val="24"/>
              </w:rPr>
              <w:t>TRP2*</w:t>
            </w:r>
          </w:p>
        </w:tc>
        <w:tc>
          <w:tcPr>
            <w:tcW w:w="8080" w:type="dxa"/>
            <w:vAlign w:val="center"/>
          </w:tcPr>
          <w:p w14:paraId="48E39486" w14:textId="1EF862C0" w:rsidR="00F202E1" w:rsidRPr="00227813" w:rsidRDefault="00F202E1" w:rsidP="00E22EE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227813">
              <w:rPr>
                <w:rFonts w:ascii="Arial" w:eastAsia="Calibri" w:hAnsi="Arial" w:cs="Arial"/>
                <w:sz w:val="24"/>
                <w:szCs w:val="24"/>
                <w:lang w:val="en-GB"/>
              </w:rPr>
              <w:t>p42</w:t>
            </w: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6</w:t>
            </w:r>
            <w:r w:rsidRPr="00227813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GPD with </w:t>
            </w:r>
            <w:r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  <w:t>TRP2</w:t>
            </w:r>
            <w:r>
              <w:rPr>
                <w:rFonts w:ascii="Arial" w:eastAsia="Calibri" w:hAnsi="Arial" w:cs="Arial"/>
                <w:i/>
                <w:iCs/>
                <w:sz w:val="24"/>
                <w:szCs w:val="24"/>
                <w:vertAlign w:val="superscript"/>
                <w:lang w:val="en-GB"/>
              </w:rPr>
              <w:t>S65R,S76L</w:t>
            </w:r>
            <w:r w:rsidRPr="00227813"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227813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gene from </w:t>
            </w:r>
            <w:r w:rsidRPr="00227813"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  <w:t>S. cerevisiae</w:t>
            </w:r>
          </w:p>
        </w:tc>
        <w:tc>
          <w:tcPr>
            <w:tcW w:w="2693" w:type="dxa"/>
            <w:vAlign w:val="center"/>
          </w:tcPr>
          <w:p w14:paraId="5DC5BB5C" w14:textId="4AE717AD" w:rsidR="00F202E1" w:rsidRPr="00227813" w:rsidRDefault="00F202E1" w:rsidP="00E22EE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9105BC">
              <w:rPr>
                <w:rFonts w:ascii="Arial" w:eastAsia="Calibri" w:hAnsi="Arial" w:cs="Arial"/>
                <w:sz w:val="24"/>
                <w:szCs w:val="24"/>
                <w:lang w:val="en-GB"/>
              </w:rPr>
              <w:t>This work</w:t>
            </w:r>
          </w:p>
        </w:tc>
      </w:tr>
      <w:tr w:rsidR="00F202E1" w:rsidRPr="00E22EE4" w14:paraId="5704BD18" w14:textId="77777777" w:rsidTr="002E3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0989B767" w14:textId="501C78E9" w:rsidR="00F202E1" w:rsidRPr="00227813" w:rsidRDefault="00F202E1" w:rsidP="00E22EE4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</w:rPr>
            </w:pPr>
            <w:r w:rsidRPr="009105BC">
              <w:rPr>
                <w:rFonts w:ascii="Arial" w:eastAsia="Calibri" w:hAnsi="Arial" w:cs="Arial"/>
                <w:sz w:val="24"/>
                <w:szCs w:val="24"/>
                <w:lang w:val="en-GB"/>
              </w:rPr>
              <w:t>pCfB2797 HIS3 ARO4*</w:t>
            </w:r>
          </w:p>
        </w:tc>
        <w:tc>
          <w:tcPr>
            <w:tcW w:w="8080" w:type="dxa"/>
            <w:vAlign w:val="center"/>
          </w:tcPr>
          <w:p w14:paraId="034D9821" w14:textId="04981D54" w:rsidR="00F202E1" w:rsidRPr="00227813" w:rsidRDefault="00F202E1" w:rsidP="00E22EE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9105BC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pCfB2797 HIS3 with </w:t>
            </w:r>
            <w:r w:rsidRPr="009105BC">
              <w:rPr>
                <w:rFonts w:ascii="Arial" w:eastAsia="Calibri" w:hAnsi="Arial" w:cs="Arial"/>
                <w:sz w:val="24"/>
                <w:szCs w:val="24"/>
                <w:lang w:val="en-US"/>
              </w:rPr>
              <w:t>TDH3p::</w:t>
            </w:r>
            <w:r w:rsidRPr="00484A96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ARO4</w:t>
            </w:r>
            <w:r w:rsidRPr="00484A96">
              <w:rPr>
                <w:rFonts w:ascii="Arial" w:eastAsia="Calibri" w:hAnsi="Arial" w:cs="Arial"/>
                <w:i/>
                <w:iCs/>
                <w:sz w:val="24"/>
                <w:szCs w:val="24"/>
                <w:vertAlign w:val="superscript"/>
                <w:lang w:val="en-US"/>
              </w:rPr>
              <w:t>K229L</w:t>
            </w:r>
          </w:p>
        </w:tc>
        <w:tc>
          <w:tcPr>
            <w:tcW w:w="2693" w:type="dxa"/>
            <w:vAlign w:val="center"/>
          </w:tcPr>
          <w:p w14:paraId="52D1D5D2" w14:textId="3EE53965" w:rsidR="00F202E1" w:rsidRPr="00227813" w:rsidRDefault="00F202E1" w:rsidP="00E22EE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9105BC">
              <w:rPr>
                <w:rFonts w:ascii="Arial" w:eastAsia="Calibri" w:hAnsi="Arial" w:cs="Arial"/>
                <w:sz w:val="24"/>
                <w:szCs w:val="24"/>
                <w:lang w:val="en-GB"/>
              </w:rPr>
              <w:t>This work</w:t>
            </w:r>
          </w:p>
        </w:tc>
      </w:tr>
      <w:tr w:rsidR="00F202E1" w:rsidRPr="00611C92" w14:paraId="01F3C5D7" w14:textId="77777777" w:rsidTr="002E3DD0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6BD73076" w14:textId="40AE3579" w:rsidR="00F202E1" w:rsidRPr="009105BC" w:rsidRDefault="00F202E1" w:rsidP="00E22EE4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9105BC">
              <w:rPr>
                <w:rFonts w:ascii="Arial" w:eastAsia="Calibri" w:hAnsi="Arial" w:cs="Arial"/>
                <w:sz w:val="24"/>
                <w:szCs w:val="24"/>
                <w:lang w:val="en-GB"/>
              </w:rPr>
              <w:t>pCfB2988</w:t>
            </w:r>
          </w:p>
        </w:tc>
        <w:tc>
          <w:tcPr>
            <w:tcW w:w="8080" w:type="dxa"/>
            <w:vAlign w:val="center"/>
          </w:tcPr>
          <w:p w14:paraId="396B0A8A" w14:textId="009FA3E3" w:rsidR="00F202E1" w:rsidRPr="009105BC" w:rsidRDefault="00F202E1" w:rsidP="00E22EE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9105BC">
              <w:rPr>
                <w:rFonts w:ascii="Arial" w:eastAsia="Calibri" w:hAnsi="Arial" w:cs="Arial"/>
                <w:sz w:val="24"/>
                <w:szCs w:val="24"/>
                <w:lang w:val="en-GB"/>
              </w:rPr>
              <w:t>Integrative vector</w:t>
            </w:r>
            <w:r w:rsidRPr="009105BC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105BC">
              <w:rPr>
                <w:rFonts w:ascii="Arial" w:eastAsia="Calibri" w:hAnsi="Arial" w:cs="Arial"/>
                <w:sz w:val="24"/>
                <w:szCs w:val="24"/>
                <w:lang w:val="en-GB"/>
              </w:rPr>
              <w:t>for multiple integrations at sites sharing homology with Ty1Cons (Kl.URA3-deg marker)</w:t>
            </w:r>
          </w:p>
        </w:tc>
        <w:tc>
          <w:tcPr>
            <w:tcW w:w="2693" w:type="dxa"/>
            <w:vAlign w:val="center"/>
          </w:tcPr>
          <w:p w14:paraId="5A802AB8" w14:textId="60A25DFB" w:rsidR="00F202E1" w:rsidRPr="009105BC" w:rsidRDefault="00F202E1" w:rsidP="00E22EE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9105BC">
              <w:rPr>
                <w:rFonts w:ascii="Arial" w:eastAsia="Calibri" w:hAnsi="Arial" w:cs="Arial"/>
                <w:sz w:val="24"/>
                <w:szCs w:val="24"/>
              </w:rPr>
              <w:t>(Maury et al., 2016)</w:t>
            </w:r>
          </w:p>
        </w:tc>
      </w:tr>
      <w:tr w:rsidR="00F202E1" w:rsidRPr="00611C92" w14:paraId="5C87A1C1" w14:textId="77777777" w:rsidTr="001F3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FF97948" w14:textId="1CC1F5DA" w:rsidR="00F202E1" w:rsidRPr="009105BC" w:rsidRDefault="00F202E1" w:rsidP="00E22EE4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9105BC">
              <w:rPr>
                <w:rFonts w:ascii="Arial" w:eastAsia="Calibri" w:hAnsi="Arial" w:cs="Arial"/>
                <w:sz w:val="24"/>
                <w:szCs w:val="24"/>
              </w:rPr>
              <w:t>pCfB2628</w:t>
            </w:r>
          </w:p>
        </w:tc>
        <w:tc>
          <w:tcPr>
            <w:tcW w:w="8080" w:type="dxa"/>
          </w:tcPr>
          <w:p w14:paraId="20AEB77F" w14:textId="484A14F3" w:rsidR="00F202E1" w:rsidRPr="009105BC" w:rsidRDefault="00F202E1" w:rsidP="00E22EE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9105BC">
              <w:rPr>
                <w:rFonts w:ascii="Arial" w:eastAsia="Calibri" w:hAnsi="Arial" w:cs="Arial"/>
                <w:sz w:val="24"/>
                <w:szCs w:val="24"/>
                <w:lang w:val="en-GB"/>
              </w:rPr>
              <w:t>Bi-directional promoter TEF1p-PGK1p</w:t>
            </w:r>
          </w:p>
        </w:tc>
        <w:tc>
          <w:tcPr>
            <w:tcW w:w="2693" w:type="dxa"/>
          </w:tcPr>
          <w:p w14:paraId="69C242C0" w14:textId="2A0583B2" w:rsidR="00F202E1" w:rsidRPr="009105BC" w:rsidRDefault="00F202E1" w:rsidP="00E22EE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9105BC">
              <w:rPr>
                <w:rFonts w:ascii="Arial" w:eastAsia="Calibri" w:hAnsi="Arial" w:cs="Arial"/>
                <w:sz w:val="24"/>
                <w:szCs w:val="24"/>
              </w:rPr>
              <w:t>(</w:t>
            </w:r>
            <w:proofErr w:type="spellStart"/>
            <w:r w:rsidRPr="009105BC">
              <w:rPr>
                <w:rFonts w:ascii="Arial" w:eastAsia="Calibri" w:hAnsi="Arial" w:cs="Arial"/>
                <w:sz w:val="24"/>
                <w:szCs w:val="24"/>
              </w:rPr>
              <w:t>Germann</w:t>
            </w:r>
            <w:proofErr w:type="spellEnd"/>
            <w:r w:rsidRPr="009105BC">
              <w:rPr>
                <w:rFonts w:ascii="Arial" w:eastAsia="Calibri" w:hAnsi="Arial" w:cs="Arial"/>
                <w:sz w:val="24"/>
                <w:szCs w:val="24"/>
              </w:rPr>
              <w:t xml:space="preserve"> et al., 2016)</w:t>
            </w:r>
          </w:p>
        </w:tc>
      </w:tr>
    </w:tbl>
    <w:p w14:paraId="692488D3" w14:textId="77777777" w:rsidR="00227813" w:rsidRPr="00227813" w:rsidRDefault="00227813" w:rsidP="0022781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2781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3</w:t>
      </w:r>
      <w:r w:rsidRPr="00227813">
        <w:rPr>
          <w:rFonts w:ascii="Times New Roman" w:hAnsi="Times New Roman" w:cs="Times New Roman"/>
          <w:sz w:val="24"/>
          <w:szCs w:val="24"/>
          <w:lang w:val="en-GB"/>
        </w:rPr>
        <w:t xml:space="preserve">. List of the oligonucleotides used in this study. </w:t>
      </w:r>
    </w:p>
    <w:tbl>
      <w:tblPr>
        <w:tblStyle w:val="Tablanormal5"/>
        <w:tblW w:w="13603" w:type="dxa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10773"/>
      </w:tblGrid>
      <w:tr w:rsidR="00227813" w:rsidRPr="00227813" w14:paraId="0DD90B3B" w14:textId="77777777" w:rsidTr="00227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0" w:type="dxa"/>
            <w:vAlign w:val="center"/>
            <w:hideMark/>
          </w:tcPr>
          <w:p w14:paraId="39A20069" w14:textId="77777777" w:rsidR="00227813" w:rsidRPr="00227813" w:rsidRDefault="00227813" w:rsidP="00227813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</w:rPr>
            </w:pPr>
            <w:r w:rsidRPr="00227813">
              <w:rPr>
                <w:rFonts w:ascii="Arial" w:eastAsia="Calibri" w:hAnsi="Arial" w:cs="Arial"/>
                <w:b/>
              </w:rPr>
              <w:t xml:space="preserve">Primer </w:t>
            </w:r>
            <w:proofErr w:type="spellStart"/>
            <w:r w:rsidRPr="00227813">
              <w:rPr>
                <w:rFonts w:ascii="Arial" w:eastAsia="Calibri" w:hAnsi="Arial" w:cs="Arial"/>
                <w:b/>
              </w:rPr>
              <w:t>name</w:t>
            </w:r>
            <w:proofErr w:type="spellEnd"/>
          </w:p>
        </w:tc>
        <w:tc>
          <w:tcPr>
            <w:tcW w:w="10773" w:type="dxa"/>
            <w:vAlign w:val="center"/>
            <w:hideMark/>
          </w:tcPr>
          <w:p w14:paraId="16F69C5B" w14:textId="77777777" w:rsidR="00227813" w:rsidRPr="00227813" w:rsidRDefault="00227813" w:rsidP="00227813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</w:rPr>
            </w:pPr>
            <w:proofErr w:type="spellStart"/>
            <w:r w:rsidRPr="00227813">
              <w:rPr>
                <w:rFonts w:ascii="Arial" w:eastAsia="Calibri" w:hAnsi="Arial" w:cs="Arial"/>
                <w:b/>
              </w:rPr>
              <w:t>Sequence</w:t>
            </w:r>
            <w:proofErr w:type="spellEnd"/>
            <w:r w:rsidRPr="00227813">
              <w:rPr>
                <w:rFonts w:ascii="Arial" w:eastAsia="Calibri" w:hAnsi="Arial" w:cs="Arial"/>
                <w:b/>
              </w:rPr>
              <w:t xml:space="preserve"> </w:t>
            </w:r>
            <w:r w:rsidRPr="00227813">
              <w:rPr>
                <w:rFonts w:ascii="Arial" w:hAnsi="Arial" w:cs="Arial"/>
                <w:b/>
                <w:bCs/>
              </w:rPr>
              <w:t>5’→3’</w:t>
            </w:r>
          </w:p>
        </w:tc>
      </w:tr>
      <w:tr w:rsidR="00227813" w:rsidRPr="00227813" w14:paraId="26E4A7CC" w14:textId="77777777" w:rsidTr="00227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A908470" w14:textId="10162ACC" w:rsidR="00227813" w:rsidRPr="00227813" w:rsidRDefault="00227813" w:rsidP="00227813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sz w:val="22"/>
              </w:rPr>
            </w:pPr>
            <w:proofErr w:type="spellStart"/>
            <w:r w:rsidRPr="00227813">
              <w:rPr>
                <w:rFonts w:ascii="Arial" w:hAnsi="Arial" w:cs="Arial"/>
                <w:sz w:val="22"/>
              </w:rPr>
              <w:t>CsTDC</w:t>
            </w:r>
            <w:proofErr w:type="spellEnd"/>
            <w:r w:rsidRPr="00227813">
              <w:rPr>
                <w:rFonts w:ascii="Arial" w:hAnsi="Arial" w:cs="Arial"/>
                <w:sz w:val="22"/>
              </w:rPr>
              <w:t xml:space="preserve">  </w:t>
            </w:r>
            <w:proofErr w:type="spellStart"/>
            <w:r w:rsidRPr="00227813">
              <w:rPr>
                <w:rFonts w:ascii="Arial" w:hAnsi="Arial" w:cs="Arial"/>
                <w:sz w:val="22"/>
              </w:rPr>
              <w:t>BamHI</w:t>
            </w:r>
            <w:proofErr w:type="spellEnd"/>
            <w:r w:rsidR="00484A96">
              <w:rPr>
                <w:rFonts w:ascii="Arial" w:hAnsi="Arial" w:cs="Arial"/>
                <w:sz w:val="22"/>
              </w:rPr>
              <w:t xml:space="preserve"> F</w:t>
            </w:r>
          </w:p>
        </w:tc>
        <w:tc>
          <w:tcPr>
            <w:tcW w:w="10773" w:type="dxa"/>
            <w:vAlign w:val="center"/>
          </w:tcPr>
          <w:p w14:paraId="7535AAC1" w14:textId="77777777" w:rsidR="00227813" w:rsidRPr="00227813" w:rsidRDefault="00227813" w:rsidP="0022781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813">
              <w:rPr>
                <w:rFonts w:ascii="Arial" w:hAnsi="Arial" w:cs="Arial"/>
              </w:rPr>
              <w:t>CCGCGGATCCATGAAATTTTGGAGGA</w:t>
            </w:r>
          </w:p>
        </w:tc>
      </w:tr>
      <w:tr w:rsidR="00227813" w:rsidRPr="00227813" w14:paraId="1AA7A98B" w14:textId="77777777" w:rsidTr="00227813">
        <w:trPr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D06165A" w14:textId="3D749992" w:rsidR="00227813" w:rsidRPr="00227813" w:rsidRDefault="00227813" w:rsidP="00227813">
            <w:pPr>
              <w:spacing w:after="200" w:line="276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227813">
              <w:rPr>
                <w:rFonts w:ascii="Arial" w:hAnsi="Arial" w:cs="Arial"/>
                <w:sz w:val="22"/>
              </w:rPr>
              <w:t>CsTDC</w:t>
            </w:r>
            <w:proofErr w:type="spellEnd"/>
            <w:r w:rsidRPr="00227813">
              <w:rPr>
                <w:rFonts w:ascii="Arial" w:hAnsi="Arial" w:cs="Arial"/>
                <w:sz w:val="22"/>
              </w:rPr>
              <w:t xml:space="preserve">  </w:t>
            </w:r>
            <w:proofErr w:type="spellStart"/>
            <w:r w:rsidRPr="00227813">
              <w:rPr>
                <w:rFonts w:ascii="Arial" w:hAnsi="Arial" w:cs="Arial"/>
                <w:sz w:val="22"/>
              </w:rPr>
              <w:t>XhoI</w:t>
            </w:r>
            <w:proofErr w:type="spellEnd"/>
            <w:r w:rsidR="00484A96">
              <w:rPr>
                <w:rFonts w:ascii="Arial" w:hAnsi="Arial" w:cs="Arial"/>
                <w:sz w:val="22"/>
              </w:rPr>
              <w:t xml:space="preserve"> R</w:t>
            </w:r>
          </w:p>
        </w:tc>
        <w:tc>
          <w:tcPr>
            <w:tcW w:w="10773" w:type="dxa"/>
            <w:vAlign w:val="center"/>
          </w:tcPr>
          <w:p w14:paraId="5D943AFB" w14:textId="77777777" w:rsidR="00227813" w:rsidRPr="00227813" w:rsidRDefault="00227813" w:rsidP="0022781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813">
              <w:rPr>
                <w:rFonts w:ascii="Arial" w:hAnsi="Arial" w:cs="Arial"/>
              </w:rPr>
              <w:t>CGCGCTCGAGTTACATTGCTTTTAAGTG</w:t>
            </w:r>
          </w:p>
        </w:tc>
      </w:tr>
      <w:tr w:rsidR="00227813" w:rsidRPr="00227813" w14:paraId="0DD190B9" w14:textId="77777777" w:rsidTr="00227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D2004BA" w14:textId="175A0569" w:rsidR="00227813" w:rsidRPr="00227813" w:rsidRDefault="00227813" w:rsidP="00227813">
            <w:pPr>
              <w:spacing w:after="200" w:line="276" w:lineRule="auto"/>
              <w:jc w:val="center"/>
              <w:rPr>
                <w:rFonts w:ascii="Arial" w:hAnsi="Arial" w:cs="Arial"/>
                <w:sz w:val="22"/>
              </w:rPr>
            </w:pPr>
            <w:r w:rsidRPr="00227813">
              <w:rPr>
                <w:rFonts w:ascii="Arial" w:hAnsi="Arial" w:cs="Arial"/>
                <w:sz w:val="22"/>
              </w:rPr>
              <w:t xml:space="preserve">OsT5H </w:t>
            </w:r>
            <w:proofErr w:type="spellStart"/>
            <w:r w:rsidRPr="00227813">
              <w:rPr>
                <w:rFonts w:ascii="Arial" w:hAnsi="Arial" w:cs="Arial"/>
                <w:sz w:val="22"/>
              </w:rPr>
              <w:t>BamHI</w:t>
            </w:r>
            <w:proofErr w:type="spellEnd"/>
            <w:r w:rsidR="00484A96">
              <w:rPr>
                <w:rFonts w:ascii="Arial" w:hAnsi="Arial" w:cs="Arial"/>
                <w:sz w:val="22"/>
              </w:rPr>
              <w:t xml:space="preserve"> F</w:t>
            </w:r>
          </w:p>
        </w:tc>
        <w:tc>
          <w:tcPr>
            <w:tcW w:w="10773" w:type="dxa"/>
            <w:vAlign w:val="center"/>
          </w:tcPr>
          <w:p w14:paraId="40621522" w14:textId="77777777" w:rsidR="00227813" w:rsidRPr="00227813" w:rsidRDefault="00227813" w:rsidP="0022781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813">
              <w:rPr>
                <w:rFonts w:ascii="Arial" w:hAnsi="Arial" w:cs="Arial"/>
              </w:rPr>
              <w:t>CCGCGGATCCATGGAATTGACAATG</w:t>
            </w:r>
          </w:p>
        </w:tc>
      </w:tr>
      <w:tr w:rsidR="00227813" w:rsidRPr="00227813" w14:paraId="06D00CDF" w14:textId="77777777" w:rsidTr="00227813">
        <w:trPr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BA9B4BE" w14:textId="338E42B8" w:rsidR="00227813" w:rsidRPr="00227813" w:rsidRDefault="00227813" w:rsidP="00227813">
            <w:pPr>
              <w:spacing w:after="200" w:line="276" w:lineRule="auto"/>
              <w:jc w:val="center"/>
              <w:rPr>
                <w:rFonts w:ascii="Arial" w:hAnsi="Arial" w:cs="Arial"/>
                <w:i w:val="0"/>
                <w:iCs w:val="0"/>
                <w:sz w:val="22"/>
              </w:rPr>
            </w:pPr>
            <w:r w:rsidRPr="00227813">
              <w:rPr>
                <w:rFonts w:ascii="Arial" w:hAnsi="Arial" w:cs="Arial"/>
                <w:sz w:val="22"/>
              </w:rPr>
              <w:t xml:space="preserve">OsT5H </w:t>
            </w:r>
            <w:proofErr w:type="spellStart"/>
            <w:r w:rsidRPr="00227813">
              <w:rPr>
                <w:rFonts w:ascii="Arial" w:hAnsi="Arial" w:cs="Arial"/>
                <w:sz w:val="22"/>
              </w:rPr>
              <w:t>XhoI</w:t>
            </w:r>
            <w:proofErr w:type="spellEnd"/>
            <w:r w:rsidR="00484A96">
              <w:rPr>
                <w:rFonts w:ascii="Arial" w:hAnsi="Arial" w:cs="Arial"/>
                <w:sz w:val="22"/>
              </w:rPr>
              <w:t xml:space="preserve"> R</w:t>
            </w:r>
          </w:p>
        </w:tc>
        <w:tc>
          <w:tcPr>
            <w:tcW w:w="10773" w:type="dxa"/>
            <w:vAlign w:val="center"/>
          </w:tcPr>
          <w:p w14:paraId="7887A4F4" w14:textId="77777777" w:rsidR="00227813" w:rsidRPr="00227813" w:rsidRDefault="00227813" w:rsidP="0022781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813">
              <w:rPr>
                <w:rFonts w:ascii="Arial" w:hAnsi="Arial" w:cs="Arial"/>
              </w:rPr>
              <w:t>CGCGCTCGAGTTAGACTTCCGATAA</w:t>
            </w:r>
          </w:p>
        </w:tc>
      </w:tr>
      <w:tr w:rsidR="00227813" w:rsidRPr="00227813" w14:paraId="61F0DCF9" w14:textId="77777777" w:rsidTr="00227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68A6D99" w14:textId="36C32AD6" w:rsidR="00227813" w:rsidRPr="00227813" w:rsidRDefault="00227813" w:rsidP="00227813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27813">
              <w:rPr>
                <w:rFonts w:ascii="Arial" w:hAnsi="Arial" w:cs="Arial"/>
                <w:sz w:val="22"/>
              </w:rPr>
              <w:t xml:space="preserve">ARO4 </w:t>
            </w:r>
            <w:proofErr w:type="spellStart"/>
            <w:r w:rsidRPr="00227813">
              <w:rPr>
                <w:rFonts w:ascii="Arial" w:hAnsi="Arial" w:cs="Arial"/>
                <w:sz w:val="22"/>
              </w:rPr>
              <w:t>BamHI</w:t>
            </w:r>
            <w:proofErr w:type="spellEnd"/>
            <w:r w:rsidR="00484A96">
              <w:rPr>
                <w:rFonts w:ascii="Arial" w:hAnsi="Arial" w:cs="Arial"/>
                <w:sz w:val="22"/>
              </w:rPr>
              <w:t xml:space="preserve"> F</w:t>
            </w:r>
          </w:p>
        </w:tc>
        <w:tc>
          <w:tcPr>
            <w:tcW w:w="10773" w:type="dxa"/>
            <w:vAlign w:val="center"/>
          </w:tcPr>
          <w:p w14:paraId="379B7554" w14:textId="77777777" w:rsidR="00227813" w:rsidRPr="00227813" w:rsidRDefault="00227813" w:rsidP="0022781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813">
              <w:rPr>
                <w:rFonts w:ascii="Arial" w:hAnsi="Arial" w:cs="Arial"/>
              </w:rPr>
              <w:t>GTCGTGGGATCCAAATGAGTGAATCTCCAATGTTCGCTGCCAAC</w:t>
            </w:r>
          </w:p>
        </w:tc>
      </w:tr>
      <w:tr w:rsidR="00227813" w:rsidRPr="00227813" w14:paraId="2D5CD34D" w14:textId="77777777" w:rsidTr="00227813">
        <w:trPr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05A24E8" w14:textId="77777777" w:rsidR="00227813" w:rsidRPr="00227813" w:rsidRDefault="00227813" w:rsidP="00227813">
            <w:pPr>
              <w:spacing w:after="200" w:line="276" w:lineRule="auto"/>
              <w:jc w:val="center"/>
              <w:rPr>
                <w:rFonts w:ascii="Arial" w:hAnsi="Arial" w:cs="Arial"/>
                <w:sz w:val="22"/>
              </w:rPr>
            </w:pPr>
            <w:r w:rsidRPr="00227813">
              <w:rPr>
                <w:rFonts w:ascii="Arial" w:hAnsi="Arial" w:cs="Arial"/>
                <w:sz w:val="22"/>
              </w:rPr>
              <w:t>ARO4 K229L R</w:t>
            </w:r>
          </w:p>
        </w:tc>
        <w:tc>
          <w:tcPr>
            <w:tcW w:w="10773" w:type="dxa"/>
            <w:vAlign w:val="center"/>
          </w:tcPr>
          <w:p w14:paraId="4D46BA10" w14:textId="77777777" w:rsidR="00227813" w:rsidRPr="00227813" w:rsidRDefault="00227813" w:rsidP="0022781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813">
              <w:rPr>
                <w:rFonts w:ascii="Arial" w:hAnsi="Arial" w:cs="Arial"/>
              </w:rPr>
              <w:t>GCAGCAACACCATGCAAAGTAACACCCATG</w:t>
            </w:r>
          </w:p>
        </w:tc>
      </w:tr>
      <w:tr w:rsidR="00227813" w:rsidRPr="00227813" w14:paraId="25FBB053" w14:textId="77777777" w:rsidTr="00227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D23027E" w14:textId="791AB171" w:rsidR="00227813" w:rsidRPr="00227813" w:rsidRDefault="00227813" w:rsidP="00227813">
            <w:pPr>
              <w:spacing w:after="200" w:line="276" w:lineRule="auto"/>
              <w:jc w:val="center"/>
              <w:rPr>
                <w:rFonts w:ascii="Arial" w:hAnsi="Arial" w:cs="Arial"/>
                <w:sz w:val="22"/>
              </w:rPr>
            </w:pPr>
            <w:r w:rsidRPr="00227813">
              <w:rPr>
                <w:rFonts w:ascii="Arial" w:hAnsi="Arial" w:cs="Arial"/>
                <w:sz w:val="22"/>
              </w:rPr>
              <w:t xml:space="preserve">ARO4 R </w:t>
            </w:r>
            <w:proofErr w:type="spellStart"/>
            <w:r w:rsidRPr="00227813">
              <w:rPr>
                <w:rFonts w:ascii="Arial" w:hAnsi="Arial" w:cs="Arial"/>
                <w:sz w:val="22"/>
              </w:rPr>
              <w:t>XhoI</w:t>
            </w:r>
            <w:proofErr w:type="spellEnd"/>
            <w:r w:rsidR="00484A96">
              <w:rPr>
                <w:rFonts w:ascii="Arial" w:hAnsi="Arial" w:cs="Arial"/>
                <w:sz w:val="22"/>
              </w:rPr>
              <w:t xml:space="preserve"> R</w:t>
            </w:r>
          </w:p>
        </w:tc>
        <w:tc>
          <w:tcPr>
            <w:tcW w:w="10773" w:type="dxa"/>
            <w:vAlign w:val="center"/>
          </w:tcPr>
          <w:p w14:paraId="23238D97" w14:textId="77777777" w:rsidR="00227813" w:rsidRPr="00227813" w:rsidRDefault="00227813" w:rsidP="0022781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813">
              <w:rPr>
                <w:rFonts w:ascii="Arial" w:hAnsi="Arial" w:cs="Arial"/>
              </w:rPr>
              <w:t>CCGCTCGAGCTATTTCTTGTTAACTTCTCTTCTTTGTCTGACAGC</w:t>
            </w:r>
          </w:p>
        </w:tc>
      </w:tr>
      <w:tr w:rsidR="00227813" w:rsidRPr="00227813" w14:paraId="17C6B4F4" w14:textId="77777777" w:rsidTr="00227813">
        <w:trPr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3A82B28" w14:textId="77777777" w:rsidR="00227813" w:rsidRPr="00227813" w:rsidRDefault="00227813" w:rsidP="00227813">
            <w:pPr>
              <w:spacing w:after="200" w:line="276" w:lineRule="auto"/>
              <w:jc w:val="center"/>
              <w:rPr>
                <w:rFonts w:ascii="Arial" w:hAnsi="Arial" w:cs="Arial"/>
                <w:sz w:val="22"/>
              </w:rPr>
            </w:pPr>
            <w:r w:rsidRPr="00227813">
              <w:rPr>
                <w:rFonts w:ascii="Arial" w:hAnsi="Arial" w:cs="Arial"/>
                <w:sz w:val="22"/>
              </w:rPr>
              <w:t>ARO4 K229L F</w:t>
            </w:r>
          </w:p>
        </w:tc>
        <w:tc>
          <w:tcPr>
            <w:tcW w:w="10773" w:type="dxa"/>
            <w:vAlign w:val="center"/>
          </w:tcPr>
          <w:p w14:paraId="258C708E" w14:textId="77777777" w:rsidR="00227813" w:rsidRPr="00227813" w:rsidRDefault="00227813" w:rsidP="0022781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813">
              <w:rPr>
                <w:rFonts w:ascii="Arial" w:hAnsi="Arial" w:cs="Arial"/>
              </w:rPr>
              <w:t>CATGGGTGTTACTTTGCATGGTGTTGCTGC</w:t>
            </w:r>
          </w:p>
        </w:tc>
      </w:tr>
      <w:tr w:rsidR="00E22EE4" w:rsidRPr="00227813" w14:paraId="743C6DAD" w14:textId="77777777" w:rsidTr="003C6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D18C56A" w14:textId="0E4A1930" w:rsidR="00E22EE4" w:rsidRPr="00E22EE4" w:rsidRDefault="00E22EE4" w:rsidP="00E22EE4">
            <w:pPr>
              <w:spacing w:after="200"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TRP2 </w:t>
            </w:r>
            <w:proofErr w:type="spellStart"/>
            <w:r w:rsidRPr="00E22EE4">
              <w:rPr>
                <w:rFonts w:ascii="Arial" w:hAnsi="Arial" w:cs="Arial"/>
                <w:sz w:val="22"/>
              </w:rPr>
              <w:t>BamHI</w:t>
            </w:r>
            <w:proofErr w:type="spellEnd"/>
            <w:r w:rsidR="00484A96">
              <w:rPr>
                <w:rFonts w:ascii="Arial" w:hAnsi="Arial" w:cs="Arial"/>
                <w:sz w:val="22"/>
              </w:rPr>
              <w:t xml:space="preserve"> </w:t>
            </w:r>
            <w:r w:rsidRPr="00E22EE4"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10773" w:type="dxa"/>
          </w:tcPr>
          <w:p w14:paraId="7A5A4600" w14:textId="77777777" w:rsidR="00E22EE4" w:rsidRPr="00E22EE4" w:rsidRDefault="00E22EE4" w:rsidP="00E22EE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EE4">
              <w:rPr>
                <w:rFonts w:ascii="Arial" w:hAnsi="Arial" w:cs="Arial"/>
              </w:rPr>
              <w:t>TGGGATCCTTATGACCGCTTCCATCAAAAT</w:t>
            </w:r>
          </w:p>
        </w:tc>
      </w:tr>
      <w:tr w:rsidR="00E22EE4" w:rsidRPr="00227813" w14:paraId="7F3CB110" w14:textId="77777777" w:rsidTr="003C64AD">
        <w:trPr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D487378" w14:textId="707F17B2" w:rsidR="00E22EE4" w:rsidRPr="00E22EE4" w:rsidRDefault="00E22EE4" w:rsidP="00E22EE4">
            <w:pPr>
              <w:spacing w:after="200" w:line="276" w:lineRule="auto"/>
              <w:jc w:val="center"/>
              <w:rPr>
                <w:rFonts w:ascii="Arial" w:hAnsi="Arial" w:cs="Arial"/>
                <w:sz w:val="22"/>
              </w:rPr>
            </w:pPr>
            <w:r w:rsidRPr="00E22EE4">
              <w:rPr>
                <w:rFonts w:ascii="Arial" w:hAnsi="Arial" w:cs="Arial"/>
                <w:sz w:val="22"/>
              </w:rPr>
              <w:t>TRP2</w:t>
            </w:r>
            <w:r w:rsidR="00484A96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E22EE4">
              <w:rPr>
                <w:rFonts w:ascii="Arial" w:hAnsi="Arial" w:cs="Arial"/>
                <w:sz w:val="22"/>
              </w:rPr>
              <w:t>XhoI</w:t>
            </w:r>
            <w:proofErr w:type="spellEnd"/>
            <w:r w:rsidR="00484A96">
              <w:rPr>
                <w:rFonts w:ascii="Arial" w:hAnsi="Arial" w:cs="Arial"/>
                <w:sz w:val="22"/>
              </w:rPr>
              <w:t xml:space="preserve"> </w:t>
            </w:r>
            <w:r w:rsidRPr="00E22EE4">
              <w:rPr>
                <w:rFonts w:ascii="Arial" w:hAnsi="Arial" w:cs="Arial"/>
                <w:sz w:val="22"/>
              </w:rPr>
              <w:t>R</w:t>
            </w:r>
          </w:p>
        </w:tc>
        <w:tc>
          <w:tcPr>
            <w:tcW w:w="10773" w:type="dxa"/>
          </w:tcPr>
          <w:p w14:paraId="6F82928A" w14:textId="77777777" w:rsidR="00E22EE4" w:rsidRPr="00E22EE4" w:rsidRDefault="00E22EE4" w:rsidP="00E22EE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EE4">
              <w:rPr>
                <w:rFonts w:ascii="Arial" w:hAnsi="Arial" w:cs="Arial"/>
              </w:rPr>
              <w:t>CCGCTCGAGCTTTTTAAGCTGATCCTACGA</w:t>
            </w:r>
          </w:p>
        </w:tc>
      </w:tr>
      <w:tr w:rsidR="00E22EE4" w:rsidRPr="00227813" w14:paraId="55E75543" w14:textId="77777777" w:rsidTr="003C6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661B99C" w14:textId="0983E384" w:rsidR="00E22EE4" w:rsidRPr="00E22EE4" w:rsidRDefault="00E22EE4" w:rsidP="00E22EE4">
            <w:pPr>
              <w:spacing w:after="200"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TRP2 </w:t>
            </w:r>
            <w:r w:rsidRPr="00E22EE4">
              <w:rPr>
                <w:rFonts w:ascii="Arial" w:hAnsi="Arial" w:cs="Arial"/>
                <w:sz w:val="22"/>
              </w:rPr>
              <w:t>S65R</w:t>
            </w:r>
            <w:r w:rsidR="00484A96">
              <w:rPr>
                <w:rFonts w:ascii="Arial" w:hAnsi="Arial" w:cs="Arial"/>
                <w:sz w:val="22"/>
              </w:rPr>
              <w:t xml:space="preserve"> </w:t>
            </w:r>
            <w:r w:rsidRPr="00E22EE4"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10773" w:type="dxa"/>
          </w:tcPr>
          <w:p w14:paraId="7E1A66D1" w14:textId="77777777" w:rsidR="00E22EE4" w:rsidRPr="00E22EE4" w:rsidRDefault="00E22EE4" w:rsidP="00E22EE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22EE4">
              <w:rPr>
                <w:rFonts w:ascii="Arial" w:hAnsi="Arial" w:cs="Arial"/>
              </w:rPr>
              <w:t>ATCATTTCTGTTGGAAcGTGCTAAGACAAATAA</w:t>
            </w:r>
            <w:proofErr w:type="spellEnd"/>
          </w:p>
        </w:tc>
      </w:tr>
      <w:tr w:rsidR="00E22EE4" w:rsidRPr="00227813" w14:paraId="0C524AA1" w14:textId="77777777" w:rsidTr="003C64AD">
        <w:trPr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6BED690" w14:textId="7D950904" w:rsidR="00E22EE4" w:rsidRPr="00E22EE4" w:rsidRDefault="00E22EE4" w:rsidP="00E22EE4">
            <w:pPr>
              <w:spacing w:after="200"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TRP2 </w:t>
            </w:r>
            <w:r w:rsidRPr="00E22EE4">
              <w:rPr>
                <w:rFonts w:ascii="Arial" w:hAnsi="Arial" w:cs="Arial"/>
                <w:sz w:val="22"/>
              </w:rPr>
              <w:t>S65R</w:t>
            </w:r>
            <w:r w:rsidR="00484A96">
              <w:rPr>
                <w:rFonts w:ascii="Arial" w:hAnsi="Arial" w:cs="Arial"/>
                <w:sz w:val="22"/>
              </w:rPr>
              <w:t xml:space="preserve"> </w:t>
            </w:r>
            <w:r w:rsidRPr="00E22EE4">
              <w:rPr>
                <w:rFonts w:ascii="Arial" w:hAnsi="Arial" w:cs="Arial"/>
                <w:sz w:val="22"/>
              </w:rPr>
              <w:t>R</w:t>
            </w:r>
          </w:p>
        </w:tc>
        <w:tc>
          <w:tcPr>
            <w:tcW w:w="10773" w:type="dxa"/>
          </w:tcPr>
          <w:p w14:paraId="023A2962" w14:textId="77777777" w:rsidR="00E22EE4" w:rsidRPr="00E22EE4" w:rsidRDefault="00E22EE4" w:rsidP="00E22EE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22EE4">
              <w:rPr>
                <w:rFonts w:ascii="Arial" w:hAnsi="Arial" w:cs="Arial"/>
              </w:rPr>
              <w:t>TTATTTGTCTTAgCACGTTCCAACAGAAATGAT</w:t>
            </w:r>
            <w:proofErr w:type="spellEnd"/>
          </w:p>
        </w:tc>
      </w:tr>
      <w:tr w:rsidR="00E22EE4" w:rsidRPr="00227813" w14:paraId="2829072C" w14:textId="77777777" w:rsidTr="003C6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C05B48B" w14:textId="3E3DC66B" w:rsidR="00E22EE4" w:rsidRPr="00E22EE4" w:rsidRDefault="00E22EE4" w:rsidP="00E22EE4">
            <w:pPr>
              <w:spacing w:after="200" w:line="276" w:lineRule="auto"/>
              <w:jc w:val="center"/>
              <w:rPr>
                <w:rFonts w:ascii="Arial" w:hAnsi="Arial" w:cs="Arial"/>
                <w:sz w:val="22"/>
              </w:rPr>
            </w:pPr>
            <w:r w:rsidRPr="00E22EE4">
              <w:rPr>
                <w:rFonts w:ascii="Arial" w:hAnsi="Arial" w:cs="Arial"/>
                <w:sz w:val="22"/>
              </w:rPr>
              <w:t>TRP2</w:t>
            </w:r>
            <w:r w:rsidR="00484A96">
              <w:rPr>
                <w:rFonts w:ascii="Arial" w:hAnsi="Arial" w:cs="Arial"/>
                <w:sz w:val="22"/>
              </w:rPr>
              <w:t xml:space="preserve"> </w:t>
            </w:r>
            <w:r w:rsidRPr="00E22EE4">
              <w:rPr>
                <w:rFonts w:ascii="Arial" w:hAnsi="Arial" w:cs="Arial"/>
                <w:sz w:val="22"/>
              </w:rPr>
              <w:t>S76L</w:t>
            </w:r>
            <w:r w:rsidR="00484A96">
              <w:rPr>
                <w:rFonts w:ascii="Arial" w:hAnsi="Arial" w:cs="Arial"/>
                <w:sz w:val="22"/>
              </w:rPr>
              <w:t xml:space="preserve"> </w:t>
            </w:r>
            <w:r w:rsidRPr="00E22EE4"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10773" w:type="dxa"/>
          </w:tcPr>
          <w:p w14:paraId="11EC0FDB" w14:textId="77777777" w:rsidR="00E22EE4" w:rsidRPr="00E22EE4" w:rsidRDefault="00E22EE4" w:rsidP="00E22EE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22EE4">
              <w:rPr>
                <w:rFonts w:ascii="Arial" w:hAnsi="Arial" w:cs="Arial"/>
              </w:rPr>
              <w:t>GAATTAGATCGTTATTtATTCATAGGTATCTCG</w:t>
            </w:r>
            <w:proofErr w:type="spellEnd"/>
          </w:p>
        </w:tc>
      </w:tr>
      <w:tr w:rsidR="00E22EE4" w:rsidRPr="00227813" w14:paraId="166364BD" w14:textId="77777777" w:rsidTr="003C64AD">
        <w:trPr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904E8D1" w14:textId="4C58057A" w:rsidR="00E22EE4" w:rsidRPr="00E22EE4" w:rsidRDefault="00E22EE4" w:rsidP="00E22EE4">
            <w:pPr>
              <w:spacing w:after="200" w:line="276" w:lineRule="auto"/>
              <w:jc w:val="center"/>
              <w:rPr>
                <w:rFonts w:ascii="Arial" w:hAnsi="Arial" w:cs="Arial"/>
                <w:sz w:val="22"/>
              </w:rPr>
            </w:pPr>
            <w:r w:rsidRPr="00E22EE4">
              <w:rPr>
                <w:rFonts w:ascii="Arial" w:hAnsi="Arial" w:cs="Arial"/>
                <w:sz w:val="22"/>
              </w:rPr>
              <w:t>TRP2</w:t>
            </w:r>
            <w:r w:rsidR="00484A96">
              <w:rPr>
                <w:rFonts w:ascii="Arial" w:hAnsi="Arial" w:cs="Arial"/>
                <w:sz w:val="22"/>
              </w:rPr>
              <w:t xml:space="preserve"> </w:t>
            </w:r>
            <w:r w:rsidRPr="00E22EE4">
              <w:rPr>
                <w:rFonts w:ascii="Arial" w:hAnsi="Arial" w:cs="Arial"/>
                <w:sz w:val="22"/>
              </w:rPr>
              <w:t>S76L</w:t>
            </w:r>
            <w:r w:rsidR="00484A96">
              <w:rPr>
                <w:rFonts w:ascii="Arial" w:hAnsi="Arial" w:cs="Arial"/>
                <w:sz w:val="22"/>
              </w:rPr>
              <w:t xml:space="preserve"> </w:t>
            </w:r>
            <w:r w:rsidRPr="00E22EE4">
              <w:rPr>
                <w:rFonts w:ascii="Arial" w:hAnsi="Arial" w:cs="Arial"/>
                <w:sz w:val="22"/>
              </w:rPr>
              <w:t>R</w:t>
            </w:r>
          </w:p>
        </w:tc>
        <w:tc>
          <w:tcPr>
            <w:tcW w:w="10773" w:type="dxa"/>
          </w:tcPr>
          <w:p w14:paraId="5C647EDA" w14:textId="77777777" w:rsidR="00E22EE4" w:rsidRPr="00E22EE4" w:rsidRDefault="00E22EE4" w:rsidP="00E22EE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22EE4">
              <w:rPr>
                <w:rFonts w:ascii="Arial" w:hAnsi="Arial" w:cs="Arial"/>
              </w:rPr>
              <w:t>CGAGATACCTATGAATaAATAACGATCTAATTC</w:t>
            </w:r>
            <w:proofErr w:type="spellEnd"/>
          </w:p>
        </w:tc>
      </w:tr>
      <w:tr w:rsidR="00E22EE4" w:rsidRPr="00227813" w14:paraId="08673054" w14:textId="77777777" w:rsidTr="00227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E1C5D94" w14:textId="77777777" w:rsidR="00E22EE4" w:rsidRPr="00227813" w:rsidRDefault="00E22EE4" w:rsidP="00E22EE4">
            <w:pPr>
              <w:spacing w:after="200" w:line="276" w:lineRule="auto"/>
              <w:jc w:val="center"/>
              <w:rPr>
                <w:rFonts w:ascii="Arial" w:hAnsi="Arial" w:cs="Arial"/>
                <w:sz w:val="22"/>
              </w:rPr>
            </w:pPr>
            <w:r w:rsidRPr="00E22EE4">
              <w:rPr>
                <w:rFonts w:ascii="Arial" w:hAnsi="Arial" w:cs="Arial"/>
                <w:sz w:val="22"/>
              </w:rPr>
              <w:t>PV2F (</w:t>
            </w:r>
            <w:proofErr w:type="spellStart"/>
            <w:r w:rsidRPr="00E22EE4">
              <w:rPr>
                <w:rFonts w:ascii="Arial" w:hAnsi="Arial" w:cs="Arial"/>
                <w:sz w:val="22"/>
              </w:rPr>
              <w:t>GPDp</w:t>
            </w:r>
            <w:proofErr w:type="spellEnd"/>
            <w:r w:rsidRPr="00E22EE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0773" w:type="dxa"/>
            <w:vAlign w:val="center"/>
          </w:tcPr>
          <w:p w14:paraId="213EFC71" w14:textId="77777777" w:rsidR="00E22EE4" w:rsidRPr="00227813" w:rsidRDefault="00E22EE4" w:rsidP="00E22EE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813">
              <w:rPr>
                <w:rFonts w:ascii="Arial" w:hAnsi="Arial" w:cs="Arial"/>
              </w:rPr>
              <w:t>CGTGCGAUAGTTTATCATTATCAATACTCGCC</w:t>
            </w:r>
          </w:p>
        </w:tc>
      </w:tr>
      <w:tr w:rsidR="00E22EE4" w:rsidRPr="00227813" w14:paraId="18F7212E" w14:textId="77777777" w:rsidTr="00227813">
        <w:trPr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9B5BF9C" w14:textId="77777777" w:rsidR="00E22EE4" w:rsidRPr="00227813" w:rsidRDefault="00E22EE4" w:rsidP="00E22EE4">
            <w:pPr>
              <w:spacing w:after="200" w:line="276" w:lineRule="auto"/>
              <w:jc w:val="center"/>
              <w:rPr>
                <w:rFonts w:ascii="Arial" w:hAnsi="Arial" w:cs="Arial"/>
                <w:sz w:val="22"/>
              </w:rPr>
            </w:pPr>
            <w:r w:rsidRPr="00227813">
              <w:rPr>
                <w:rFonts w:ascii="Arial" w:hAnsi="Arial" w:cs="Arial"/>
                <w:color w:val="000000"/>
                <w:sz w:val="22"/>
              </w:rPr>
              <w:t>GV2R (ARO4)</w:t>
            </w:r>
          </w:p>
        </w:tc>
        <w:tc>
          <w:tcPr>
            <w:tcW w:w="10773" w:type="dxa"/>
            <w:vAlign w:val="center"/>
          </w:tcPr>
          <w:p w14:paraId="4C84AD3F" w14:textId="77777777" w:rsidR="00E22EE4" w:rsidRPr="00227813" w:rsidRDefault="00E22EE4" w:rsidP="00E22EE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813">
              <w:rPr>
                <w:rFonts w:ascii="Arial" w:hAnsi="Arial" w:cs="Arial"/>
              </w:rPr>
              <w:t>CACGCGAUCTATTTCTTGTTAACTTCTCTTCTTTGTCT</w:t>
            </w:r>
          </w:p>
        </w:tc>
      </w:tr>
      <w:tr w:rsidR="00E22EE4" w:rsidRPr="00227813" w14:paraId="21159757" w14:textId="77777777" w:rsidTr="00227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BC0ACA3" w14:textId="77777777" w:rsidR="00E22EE4" w:rsidRPr="00227813" w:rsidRDefault="00E22EE4" w:rsidP="00E22EE4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27813">
              <w:rPr>
                <w:rFonts w:ascii="Arial" w:hAnsi="Arial" w:cs="Arial"/>
                <w:sz w:val="22"/>
              </w:rPr>
              <w:lastRenderedPageBreak/>
              <w:t>CsTDC-GV1R</w:t>
            </w:r>
          </w:p>
        </w:tc>
        <w:tc>
          <w:tcPr>
            <w:tcW w:w="10773" w:type="dxa"/>
            <w:vAlign w:val="center"/>
          </w:tcPr>
          <w:p w14:paraId="09ABDBA2" w14:textId="77777777" w:rsidR="00E22EE4" w:rsidRPr="00227813" w:rsidRDefault="00E22EE4" w:rsidP="00E22EE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813">
              <w:rPr>
                <w:rFonts w:ascii="Arial" w:hAnsi="Arial" w:cs="Arial"/>
              </w:rPr>
              <w:t>CGTGCGAUTTACATTGCTTTTAAGTGTTCCT</w:t>
            </w:r>
          </w:p>
        </w:tc>
      </w:tr>
      <w:tr w:rsidR="00E22EE4" w:rsidRPr="00227813" w14:paraId="57DD2028" w14:textId="77777777" w:rsidTr="00227813">
        <w:trPr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45BB501" w14:textId="77777777" w:rsidR="00E22EE4" w:rsidRPr="00227813" w:rsidRDefault="00E22EE4" w:rsidP="00E22EE4">
            <w:pPr>
              <w:spacing w:after="200" w:line="276" w:lineRule="auto"/>
              <w:jc w:val="center"/>
              <w:rPr>
                <w:rFonts w:ascii="Arial" w:hAnsi="Arial" w:cs="Arial"/>
                <w:sz w:val="22"/>
              </w:rPr>
            </w:pPr>
            <w:r w:rsidRPr="00227813">
              <w:rPr>
                <w:rFonts w:ascii="Arial" w:hAnsi="Arial" w:cs="Arial"/>
                <w:sz w:val="22"/>
              </w:rPr>
              <w:t>CsTDC-GP1F</w:t>
            </w:r>
          </w:p>
        </w:tc>
        <w:tc>
          <w:tcPr>
            <w:tcW w:w="10773" w:type="dxa"/>
            <w:vAlign w:val="center"/>
          </w:tcPr>
          <w:p w14:paraId="5D3BBD61" w14:textId="77777777" w:rsidR="00E22EE4" w:rsidRPr="00227813" w:rsidRDefault="00E22EE4" w:rsidP="00E22EE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813">
              <w:rPr>
                <w:rFonts w:ascii="Arial" w:hAnsi="Arial" w:cs="Arial"/>
              </w:rPr>
              <w:t>AGTGCAGGUAAAACAATGAAATTTTGGAGGAAATATACAC</w:t>
            </w:r>
          </w:p>
        </w:tc>
      </w:tr>
      <w:tr w:rsidR="00E22EE4" w:rsidRPr="00227813" w14:paraId="174E0E56" w14:textId="77777777" w:rsidTr="00227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9278A47" w14:textId="77777777" w:rsidR="00E22EE4" w:rsidRPr="00227813" w:rsidRDefault="00E22EE4" w:rsidP="00E22EE4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27813">
              <w:rPr>
                <w:rFonts w:ascii="Arial" w:hAnsi="Arial" w:cs="Arial"/>
                <w:sz w:val="22"/>
              </w:rPr>
              <w:t>OsT5H-GV2R</w:t>
            </w:r>
          </w:p>
        </w:tc>
        <w:tc>
          <w:tcPr>
            <w:tcW w:w="10773" w:type="dxa"/>
            <w:vAlign w:val="center"/>
          </w:tcPr>
          <w:p w14:paraId="5CF0A746" w14:textId="77777777" w:rsidR="00E22EE4" w:rsidRPr="00227813" w:rsidRDefault="00E22EE4" w:rsidP="00E22EE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813">
              <w:rPr>
                <w:rFonts w:ascii="Arial" w:hAnsi="Arial" w:cs="Arial"/>
              </w:rPr>
              <w:t>CACGCGAUTTAGACTTCCGATAATTCTTCCCC</w:t>
            </w:r>
          </w:p>
        </w:tc>
      </w:tr>
      <w:tr w:rsidR="00E22EE4" w:rsidRPr="00227813" w14:paraId="6A569F97" w14:textId="77777777" w:rsidTr="00227813">
        <w:trPr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888ADEB" w14:textId="77777777" w:rsidR="00E22EE4" w:rsidRPr="00227813" w:rsidRDefault="00E22EE4" w:rsidP="00E22EE4">
            <w:pPr>
              <w:spacing w:after="200" w:line="276" w:lineRule="auto"/>
              <w:jc w:val="center"/>
              <w:rPr>
                <w:rFonts w:ascii="Arial" w:hAnsi="Arial" w:cs="Arial"/>
                <w:i w:val="0"/>
                <w:iCs w:val="0"/>
                <w:sz w:val="22"/>
              </w:rPr>
            </w:pPr>
            <w:r w:rsidRPr="00227813">
              <w:rPr>
                <w:rFonts w:ascii="Arial" w:hAnsi="Arial" w:cs="Arial"/>
                <w:sz w:val="22"/>
              </w:rPr>
              <w:t>OsT5H-GP2F</w:t>
            </w:r>
          </w:p>
        </w:tc>
        <w:tc>
          <w:tcPr>
            <w:tcW w:w="10773" w:type="dxa"/>
            <w:vAlign w:val="center"/>
          </w:tcPr>
          <w:p w14:paraId="1E84DE73" w14:textId="77777777" w:rsidR="00E22EE4" w:rsidRPr="00227813" w:rsidRDefault="00E22EE4" w:rsidP="00E22EE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813">
              <w:rPr>
                <w:rFonts w:ascii="Arial" w:hAnsi="Arial" w:cs="Arial"/>
              </w:rPr>
              <w:t>ATCTGTCAUAAAACAATGGAATTGACAATGGCTTCTAC</w:t>
            </w:r>
          </w:p>
        </w:tc>
      </w:tr>
      <w:tr w:rsidR="00E22EE4" w:rsidRPr="00227813" w14:paraId="662F29D9" w14:textId="77777777" w:rsidTr="00227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8355E71" w14:textId="77777777" w:rsidR="00E22EE4" w:rsidRPr="00227813" w:rsidRDefault="00E22EE4" w:rsidP="00E22EE4">
            <w:pPr>
              <w:spacing w:after="200" w:line="276" w:lineRule="auto"/>
              <w:jc w:val="center"/>
              <w:rPr>
                <w:rFonts w:ascii="Arial" w:hAnsi="Arial" w:cs="Arial"/>
                <w:i w:val="0"/>
                <w:iCs w:val="0"/>
                <w:sz w:val="22"/>
              </w:rPr>
            </w:pPr>
            <w:r w:rsidRPr="00227813">
              <w:rPr>
                <w:rFonts w:ascii="Arial" w:hAnsi="Arial" w:cs="Arial"/>
                <w:color w:val="000000"/>
                <w:sz w:val="22"/>
              </w:rPr>
              <w:t>PG1R(TEF1p)</w:t>
            </w:r>
          </w:p>
        </w:tc>
        <w:tc>
          <w:tcPr>
            <w:tcW w:w="10773" w:type="dxa"/>
            <w:vAlign w:val="center"/>
          </w:tcPr>
          <w:p w14:paraId="5274CED2" w14:textId="77777777" w:rsidR="00E22EE4" w:rsidRPr="00227813" w:rsidRDefault="00E22EE4" w:rsidP="00E22EE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813">
              <w:rPr>
                <w:rFonts w:ascii="Arial" w:hAnsi="Arial" w:cs="Arial"/>
              </w:rPr>
              <w:t>ACCTGCACUTTTGTAATTAAAACTTAGATTAGATTGCTAT</w:t>
            </w:r>
          </w:p>
        </w:tc>
      </w:tr>
      <w:tr w:rsidR="00E22EE4" w:rsidRPr="00227813" w14:paraId="178100E9" w14:textId="77777777" w:rsidTr="00227813">
        <w:trPr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A6568B0" w14:textId="77777777" w:rsidR="00E22EE4" w:rsidRPr="00227813" w:rsidRDefault="00E22EE4" w:rsidP="00E22EE4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27813">
              <w:rPr>
                <w:rFonts w:ascii="Arial" w:hAnsi="Arial" w:cs="Arial"/>
                <w:color w:val="000000"/>
                <w:sz w:val="22"/>
              </w:rPr>
              <w:t>PG2R (PGK1p)</w:t>
            </w:r>
          </w:p>
        </w:tc>
        <w:tc>
          <w:tcPr>
            <w:tcW w:w="10773" w:type="dxa"/>
            <w:vAlign w:val="center"/>
          </w:tcPr>
          <w:p w14:paraId="5F6DEF45" w14:textId="77777777" w:rsidR="00E22EE4" w:rsidRPr="00227813" w:rsidRDefault="00E22EE4" w:rsidP="00E22EE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813">
              <w:rPr>
                <w:rFonts w:ascii="Arial" w:hAnsi="Arial" w:cs="Arial"/>
              </w:rPr>
              <w:t>ATGACAGAUTTGTTTTATATTTGTTGTAAAAAGTAGATAATT</w:t>
            </w:r>
          </w:p>
        </w:tc>
      </w:tr>
      <w:tr w:rsidR="00E22EE4" w:rsidRPr="00227813" w14:paraId="2B0B0706" w14:textId="77777777" w:rsidTr="00227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B0CB220" w14:textId="77777777" w:rsidR="00E22EE4" w:rsidRPr="00227813" w:rsidRDefault="00E22EE4" w:rsidP="00E22EE4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27813">
              <w:rPr>
                <w:rFonts w:ascii="Arial" w:hAnsi="Arial" w:cs="Arial"/>
                <w:sz w:val="22"/>
              </w:rPr>
              <w:t>ADH1_test_fw</w:t>
            </w:r>
          </w:p>
        </w:tc>
        <w:tc>
          <w:tcPr>
            <w:tcW w:w="10773" w:type="dxa"/>
            <w:vAlign w:val="center"/>
          </w:tcPr>
          <w:p w14:paraId="411A5A67" w14:textId="77777777" w:rsidR="00E22EE4" w:rsidRPr="00227813" w:rsidRDefault="00E22EE4" w:rsidP="00E22EE4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227813">
              <w:rPr>
                <w:rFonts w:ascii="Arial" w:hAnsi="Arial" w:cs="Arial"/>
                <w:color w:val="auto"/>
                <w:sz w:val="22"/>
                <w:szCs w:val="22"/>
              </w:rPr>
              <w:t>GAAATTCGCTTATTTAGAAGTGTC</w:t>
            </w:r>
          </w:p>
        </w:tc>
      </w:tr>
      <w:tr w:rsidR="00E22EE4" w:rsidRPr="00227813" w14:paraId="76E2E3B8" w14:textId="77777777" w:rsidTr="00227813">
        <w:trPr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1193058" w14:textId="77777777" w:rsidR="00E22EE4" w:rsidRPr="00227813" w:rsidRDefault="00E22EE4" w:rsidP="00E22EE4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27813">
              <w:rPr>
                <w:rFonts w:ascii="Arial" w:hAnsi="Arial" w:cs="Arial"/>
                <w:sz w:val="22"/>
              </w:rPr>
              <w:t>CYC1_test_rv</w:t>
            </w:r>
          </w:p>
        </w:tc>
        <w:tc>
          <w:tcPr>
            <w:tcW w:w="10773" w:type="dxa"/>
            <w:vAlign w:val="center"/>
          </w:tcPr>
          <w:p w14:paraId="1E607E88" w14:textId="77777777" w:rsidR="00E22EE4" w:rsidRPr="00227813" w:rsidRDefault="00E22EE4" w:rsidP="00E22EE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227813">
              <w:rPr>
                <w:rFonts w:ascii="Arial" w:hAnsi="Arial" w:cs="Arial"/>
                <w:color w:val="auto"/>
                <w:sz w:val="22"/>
                <w:szCs w:val="22"/>
              </w:rPr>
              <w:t>CTCCTTCCTTTTCGGTTAGAG</w:t>
            </w:r>
          </w:p>
        </w:tc>
      </w:tr>
      <w:tr w:rsidR="00E22EE4" w:rsidRPr="00227813" w14:paraId="690F0A03" w14:textId="77777777" w:rsidTr="00227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9471283" w14:textId="77777777" w:rsidR="00E22EE4" w:rsidRPr="00227813" w:rsidRDefault="00E22EE4" w:rsidP="00E22EE4">
            <w:pPr>
              <w:spacing w:after="200" w:line="276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227813">
              <w:rPr>
                <w:rFonts w:ascii="Arial" w:hAnsi="Arial" w:cs="Arial"/>
                <w:sz w:val="22"/>
              </w:rPr>
              <w:t>GPD_test_fw</w:t>
            </w:r>
            <w:proofErr w:type="spellEnd"/>
          </w:p>
        </w:tc>
        <w:tc>
          <w:tcPr>
            <w:tcW w:w="10773" w:type="dxa"/>
            <w:vAlign w:val="center"/>
          </w:tcPr>
          <w:p w14:paraId="369E116B" w14:textId="77777777" w:rsidR="00E22EE4" w:rsidRPr="00227813" w:rsidRDefault="00E22EE4" w:rsidP="00E22EE4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227813">
              <w:rPr>
                <w:rFonts w:ascii="Arial" w:hAnsi="Arial" w:cs="Arial"/>
                <w:color w:val="auto"/>
                <w:sz w:val="22"/>
                <w:szCs w:val="22"/>
              </w:rPr>
              <w:t>CGGTAGGTATTGATTGTAATTCTG</w:t>
            </w:r>
          </w:p>
        </w:tc>
      </w:tr>
    </w:tbl>
    <w:p w14:paraId="335869DB" w14:textId="77777777" w:rsidR="00023D17" w:rsidRDefault="00023D17" w:rsidP="00690B8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B7E1356" w14:textId="77777777" w:rsidR="00023D17" w:rsidRDefault="00023D17" w:rsidP="00690B8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ADD9DED" w14:textId="6DB6E678" w:rsidR="00023D17" w:rsidRDefault="00023D17" w:rsidP="00690B8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CB475B8" w14:textId="5214CB84" w:rsidR="00023D17" w:rsidRDefault="00023D17" w:rsidP="00690B8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2D05F39" w14:textId="0EE1C023" w:rsidR="00023D17" w:rsidRDefault="00023D17" w:rsidP="00690B8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594BB90" w14:textId="35EC3A50" w:rsidR="00023D17" w:rsidRDefault="00023D17" w:rsidP="00690B8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285CEFA" w14:textId="22622457" w:rsidR="00023D17" w:rsidRDefault="00023D17" w:rsidP="00690B8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A18D714" w14:textId="77777777" w:rsidR="00023D17" w:rsidRDefault="00023D17" w:rsidP="00690B8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E5ABAD1" w14:textId="77777777" w:rsidR="00023D17" w:rsidRDefault="00023D17" w:rsidP="00690B8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88BA5EC" w14:textId="77777777" w:rsidR="00023D17" w:rsidRDefault="00023D17" w:rsidP="00690B8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100149F" w14:textId="49BD91B5" w:rsidR="00690B81" w:rsidRDefault="00690B81" w:rsidP="00690B8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4</w:t>
      </w:r>
      <w:r w:rsidRPr="0022781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690B81">
        <w:rPr>
          <w:rFonts w:ascii="Times New Roman" w:hAnsi="Times New Roman" w:cs="Times New Roman"/>
          <w:sz w:val="24"/>
          <w:szCs w:val="24"/>
          <w:lang w:val="en-GB"/>
        </w:rPr>
        <w:t xml:space="preserve">List of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90B81">
        <w:rPr>
          <w:rFonts w:ascii="Times New Roman" w:hAnsi="Times New Roman" w:cs="Times New Roman"/>
          <w:sz w:val="24"/>
          <w:szCs w:val="24"/>
          <w:lang w:val="en-GB"/>
        </w:rPr>
        <w:t>ynthesised codon-optimis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90B81">
        <w:rPr>
          <w:rFonts w:ascii="Times New Roman" w:hAnsi="Times New Roman" w:cs="Times New Roman"/>
          <w:sz w:val="24"/>
          <w:szCs w:val="24"/>
          <w:lang w:val="en-GB"/>
        </w:rPr>
        <w:t>genes</w:t>
      </w:r>
      <w:r w:rsidRPr="0022781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Pr="00227813">
        <w:rPr>
          <w:rFonts w:ascii="Times New Roman" w:hAnsi="Times New Roman" w:cs="Times New Roman"/>
          <w:sz w:val="24"/>
          <w:szCs w:val="24"/>
          <w:lang w:val="en-GB"/>
        </w:rPr>
        <w:t xml:space="preserve">used in this study. </w:t>
      </w:r>
    </w:p>
    <w:tbl>
      <w:tblPr>
        <w:tblStyle w:val="Tablanormal5"/>
        <w:tblW w:w="13603" w:type="dxa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10773"/>
      </w:tblGrid>
      <w:tr w:rsidR="00690B81" w:rsidRPr="00227813" w14:paraId="5EF277C7" w14:textId="77777777" w:rsidTr="00EB5D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0" w:type="dxa"/>
            <w:vAlign w:val="center"/>
            <w:hideMark/>
          </w:tcPr>
          <w:p w14:paraId="7B23D114" w14:textId="77777777" w:rsidR="00690B81" w:rsidRPr="00227813" w:rsidRDefault="00690B81" w:rsidP="00EB5DDB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Gene</w:t>
            </w:r>
            <w:r w:rsidRPr="00227813">
              <w:rPr>
                <w:rFonts w:ascii="Arial" w:eastAsia="Calibri" w:hAnsi="Arial" w:cs="Arial"/>
                <w:b/>
              </w:rPr>
              <w:t xml:space="preserve"> </w:t>
            </w:r>
            <w:proofErr w:type="spellStart"/>
            <w:r w:rsidRPr="00227813">
              <w:rPr>
                <w:rFonts w:ascii="Arial" w:eastAsia="Calibri" w:hAnsi="Arial" w:cs="Arial"/>
                <w:b/>
              </w:rPr>
              <w:t>name</w:t>
            </w:r>
            <w:proofErr w:type="spellEnd"/>
          </w:p>
        </w:tc>
        <w:tc>
          <w:tcPr>
            <w:tcW w:w="10773" w:type="dxa"/>
            <w:vAlign w:val="center"/>
            <w:hideMark/>
          </w:tcPr>
          <w:p w14:paraId="2818EABF" w14:textId="77777777" w:rsidR="00690B81" w:rsidRPr="00227813" w:rsidRDefault="00690B81" w:rsidP="00EB5DDB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</w:rPr>
            </w:pPr>
            <w:proofErr w:type="spellStart"/>
            <w:r w:rsidRPr="00227813">
              <w:rPr>
                <w:rFonts w:ascii="Arial" w:eastAsia="Calibri" w:hAnsi="Arial" w:cs="Arial"/>
                <w:b/>
              </w:rPr>
              <w:t>Sequence</w:t>
            </w:r>
            <w:proofErr w:type="spellEnd"/>
            <w:r w:rsidRPr="00227813">
              <w:rPr>
                <w:rFonts w:ascii="Arial" w:eastAsia="Calibri" w:hAnsi="Arial" w:cs="Arial"/>
                <w:b/>
              </w:rPr>
              <w:t xml:space="preserve"> </w:t>
            </w:r>
            <w:r w:rsidRPr="00227813">
              <w:rPr>
                <w:rFonts w:ascii="Arial" w:hAnsi="Arial" w:cs="Arial"/>
                <w:b/>
                <w:bCs/>
              </w:rPr>
              <w:t>5’→3’</w:t>
            </w:r>
          </w:p>
        </w:tc>
      </w:tr>
      <w:tr w:rsidR="00690B81" w:rsidRPr="00227813" w14:paraId="52468A68" w14:textId="77777777" w:rsidTr="00EB5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6E9F7B2" w14:textId="77777777" w:rsidR="00690B81" w:rsidRPr="00227813" w:rsidRDefault="00690B81" w:rsidP="00690B81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sz w:val="22"/>
              </w:rPr>
            </w:pPr>
            <w:proofErr w:type="spellStart"/>
            <w:r w:rsidRPr="00227813">
              <w:rPr>
                <w:rFonts w:ascii="Arial" w:hAnsi="Arial" w:cs="Arial"/>
                <w:sz w:val="22"/>
              </w:rPr>
              <w:t>Cs</w:t>
            </w:r>
            <w:r>
              <w:rPr>
                <w:rFonts w:ascii="Arial" w:hAnsi="Arial" w:cs="Arial"/>
                <w:sz w:val="22"/>
              </w:rPr>
              <w:t>TDC</w:t>
            </w:r>
            <w:proofErr w:type="spellEnd"/>
          </w:p>
        </w:tc>
        <w:tc>
          <w:tcPr>
            <w:tcW w:w="10773" w:type="dxa"/>
            <w:vAlign w:val="center"/>
          </w:tcPr>
          <w:p w14:paraId="28D01872" w14:textId="77777777" w:rsidR="00690B81" w:rsidRPr="00227813" w:rsidRDefault="00690B81" w:rsidP="00690B81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E35E9">
              <w:rPr>
                <w:lang w:val="en-GB"/>
              </w:rPr>
              <w:t>ATGAAATTTTGGAGGAAATATACACAACAAGAGATGGATGAGAAAATTACAGAAAGCTTAGAGAAAACCCTTAACTACGATAACACCAAAACAATAGGTATCCCAGGAACTAAATTGGATGATACC</w:t>
            </w:r>
            <w:r w:rsidRPr="00C77FAD">
              <w:t>GTCTTTTATGATGACCATAGTTTTGTGAAGCATTCACCCTATTTGAGAACGTTCATACAGAATCCAAATCATATTGGCTGTCATACCTACGATAAAGCCGACATTCTGTTTGGAGGTACTTTCGACATTGAGAGAGAGTTGATTCAACTTCTAGCGATAGATGTCCTAAATGGCAACGATGAAGAATTTGACGGGTATGTTACTCAAGGTGGTACAGAAGCCAATATTCAAGCAATGTGGGTTTATAGAAACTACTTCAAGAAGGAGAGAAAAGCTAAACACGAAGAAATTGCCATTATTACTTCTGCGGATACACACTATTCTGCATACAAAGGTAGTGATTTACTAAACATAGACATCATCAAAGTACCAGTAGACTTTTACTCTAGAAAGATCCAGGAAAATACATTGGATTCAATCGTTAAGGAAGCAAAGGAAATTGGTAAGAAATATTTTATCGTCATTAGCAATATGGGCACTACGATGTTTGGGTCAGTAGATGATCCAGATCTTTATGCCAATATCTTTGACAAATACAACTTGGAGTATAAGATTCATGTTGATGGTGCTTTTGGCGGATTTATATATCCGATTGACAACAAAGAATGCAAAACTGATTTCTCCAATAAGAATGTTTCCTCCATAACTCTGGATGGTCACAAGATGTTACAAGCTCCTTACGGAACTGGGATATTCGTGAGTCGTAAGAATTTGATTCATAATACCTTAACGAAAGAAGCTACCTATATTGAGAACTTGGACGTCACTTTATCTGGTTCAAGATCTGGATCAAATGCTGTTGCAATTTGGATGGTCTTAGCTTCGTATGGTCCTTATGGTTGGATGGAGAAGATTAACAAATTGAGAAACAGAACGAAATGGTTGTGTAAGCAACTGAATGATATGCGTATAAAATACTATAAGGAAGATTCTATGAATATCGTAACAATCGAAGAACAGTACGTGAACAAGGAAATCGCTGAAAAGTACTTCTTAGTTCCTGAAGTTCATAACCCCACAAATAATTGGTATAAAATAGTGGTTATGGAACATGTAGAACTAGATATACTGAATTCGCTTGTGTACGACTTGAGGAAATTCAATAAGGAACACTTAAAAGCAATGTAA</w:t>
            </w:r>
          </w:p>
        </w:tc>
      </w:tr>
      <w:tr w:rsidR="00690B81" w:rsidRPr="00227813" w14:paraId="1507A9CF" w14:textId="77777777" w:rsidTr="00EB5DDB">
        <w:trPr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7388C13" w14:textId="77777777" w:rsidR="00690B81" w:rsidRPr="00227813" w:rsidRDefault="00690B81" w:rsidP="00690B81">
            <w:pPr>
              <w:spacing w:after="200" w:line="276" w:lineRule="auto"/>
              <w:jc w:val="center"/>
              <w:rPr>
                <w:rFonts w:ascii="Arial" w:hAnsi="Arial" w:cs="Arial"/>
                <w:i w:val="0"/>
                <w:iCs w:val="0"/>
              </w:rPr>
            </w:pPr>
            <w:r w:rsidRPr="00227813">
              <w:rPr>
                <w:rFonts w:ascii="Arial" w:hAnsi="Arial" w:cs="Arial"/>
                <w:sz w:val="22"/>
              </w:rPr>
              <w:t>OsT5H</w:t>
            </w:r>
          </w:p>
        </w:tc>
        <w:tc>
          <w:tcPr>
            <w:tcW w:w="10773" w:type="dxa"/>
            <w:vAlign w:val="center"/>
          </w:tcPr>
          <w:p w14:paraId="4F629C01" w14:textId="77777777" w:rsidR="00690B81" w:rsidRPr="00227813" w:rsidRDefault="00690B81" w:rsidP="00690B81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7FAD">
              <w:rPr>
                <w:rFonts w:cs="Arial"/>
                <w:color w:val="000000"/>
              </w:rPr>
              <w:t>ATGGAATTGACAATGGCTTCTACAATGTCACTGGCTCTGTTAGTTTTATCCGCAGCATATGTCTTAGTTGCATTGAGAAGATCTAGAAGTAGCTCTTCGAAGCCGCGTAGATTGCCACCATCTCCACCAGGTTGGCCAGTTATTGGGCATTTGCATTTGATGTCAGGCATGCCTCATCATGCTTTAGCTGAACTAGCGAGGACAATGAGAGCTCCACTATTCAGAATGAGGTTGGGTTCTGTTCCTGCAGTTGTGATTAGTAAACCCGATTTAGCGAGGGCAGCATTAACGACAAATGACGCAGCCTTGGCTTCACGTCCCCATCTTCTTAGTGGTCAGTTCCTATCCTTCGGATGCTCGGATGTAACATTCGCTCCAGCTGGTCCATACCACAGAATGGCTAGAAGAGTTGTGGTGTCTGAGCTATTAAGCGCCAGACGTGTTGCCACTTATGGAGCGGTTAGAGTAAAGGAGCTAAGGAGATTATTGGCTCATTTGACTAAGAATACTAGTCCCGCAAAACCCGTAGACTTATCCGAATGCTTTCTGAACTTGGCAAATGATGTCCTATGTAGAGTGGCATTTGGGAGAAGGTTTCCTCATGGTGAAGGAGATAAATTGGGAGCAGTTTTAGCTGAAGCCCAAGATTTGTTTGCTGGCTTTACGATCGGCGATTTCTTTCCGGAATTAGAGCCTGTGGCCTCAACTGTTACTGGCTTGAGGAGAAGGTTGAAGAAGTGCCTAGCTGACTTAAGAGAGGCTTGTGACGTTATAGTCGATGAACACATTAGCGGTAATAGGCAAAGGATACCAGGCGATAGAGATGAGGACTTCGTAGATGTGCTGTTGCGTGTGCA</w:t>
            </w:r>
            <w:r w:rsidRPr="00C77FAD">
              <w:rPr>
                <w:rFonts w:cs="Arial"/>
                <w:color w:val="000000"/>
              </w:rPr>
              <w:lastRenderedPageBreak/>
              <w:t>GAAATCCCCTGATTTAGAAGTACCTCTGACTGATGATAACCTTAAGGCCTTGGTACTAGACATGTTCGTAGCTGGCACAGATACAACCTTTGCTACCTTGGAATGGGTTATGACCGAACTTGTCAGACATCCGAGAATTTTGAAGAAAGCCCAAGAAGAAGTGAGAAGAGTTGTAGGTGATAGCGGTAGAGTTGAAGAATCACACTTAGGAGAGCTGCACTACATGAGAGCTATCATCAAAGAAACCTTCAGACTGCATCCTGCAGTCCCTTTACTTGTACCTAGAGAATCAGTCGCTCCTTGTACTTTGGGTGGTTATGACATTCCAGCAAGAACTCGTGTTTTCATTAACACGTTCGCTATGGGTAGAGATCCAGAGATATGGGATAATCCATTGGAATATTCACCGGAGAGGTTTGAGTCTGCAGGAGGAGGTGGGGAAATAGACCTTAAAGATCCAGACTACAAATTGTTGCCTTTTGGTGGTGGTAGACGTGGCTGTCCAGGTTACACATTTGCGTTAGCGACTGTCCAAGTTAGTCTTGCCTCCCTTCTTTATCACTTTGAATGGGCCTTACCAGCCGGAGTTAGAGCCGAAGATGTCAACTTGGACGAAACCTTTGGTCTAGCAACCCGTAAGAAAGAGCCCCTATTTGTTGCGGTGAGAAAATCTGATGCCTATGAATTTAAAGGGGAAGAATTATCGGAAGTCTAA</w:t>
            </w:r>
          </w:p>
        </w:tc>
      </w:tr>
    </w:tbl>
    <w:p w14:paraId="620A1CB3" w14:textId="77777777" w:rsidR="00690B81" w:rsidRPr="00227813" w:rsidRDefault="00690B81" w:rsidP="00690B8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8FBE934" w14:textId="3CA35147" w:rsidR="00A326CF" w:rsidRDefault="00157FAD" w:rsidP="00157FA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5. </w:t>
      </w:r>
      <w:r w:rsidRPr="00157FAD">
        <w:rPr>
          <w:rFonts w:ascii="Times New Roman" w:hAnsi="Times New Roman" w:cs="Times New Roman"/>
          <w:bCs/>
          <w:sz w:val="24"/>
          <w:szCs w:val="24"/>
          <w:lang w:val="en-GB"/>
        </w:rPr>
        <w:t>Values of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ach metabolit</w:t>
      </w:r>
      <w:r w:rsidRPr="00157F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 </w:t>
      </w:r>
      <w:r w:rsidR="009555F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µM) </w:t>
      </w:r>
      <w:r w:rsidRPr="00157F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easured by </w:t>
      </w:r>
      <w:r w:rsidRPr="00E15B2A">
        <w:rPr>
          <w:rFonts w:ascii="Times New Roman" w:hAnsi="Times New Roman" w:cs="Times New Roman"/>
          <w:sz w:val="24"/>
          <w:szCs w:val="24"/>
          <w:lang w:val="en-GB"/>
        </w:rPr>
        <w:t xml:space="preserve">UPLC-MSMS </w:t>
      </w:r>
      <w:r>
        <w:rPr>
          <w:rFonts w:ascii="Times New Roman" w:hAnsi="Times New Roman" w:cs="Times New Roman"/>
          <w:sz w:val="24"/>
          <w:szCs w:val="24"/>
          <w:lang w:val="en-GB"/>
        </w:rPr>
        <w:t>on the m</w:t>
      </w:r>
      <w:r w:rsidRPr="00E15B2A">
        <w:rPr>
          <w:rFonts w:ascii="Times New Roman" w:hAnsi="Times New Roman" w:cs="Times New Roman"/>
          <w:sz w:val="24"/>
          <w:szCs w:val="24"/>
          <w:lang w:val="en-GB"/>
        </w:rPr>
        <w:t>etabolic indole analys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57FAD">
        <w:rPr>
          <w:rFonts w:ascii="Times New Roman" w:hAnsi="Times New Roman" w:cs="Times New Roman"/>
          <w:bCs/>
          <w:sz w:val="24"/>
          <w:szCs w:val="24"/>
          <w:lang w:val="en-GB"/>
        </w:rPr>
        <w:t>for each of the strains: Control (BY4743), BS3 and BS4.</w:t>
      </w:r>
    </w:p>
    <w:tbl>
      <w:tblPr>
        <w:tblW w:w="14673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8"/>
        <w:gridCol w:w="1702"/>
        <w:gridCol w:w="2553"/>
        <w:gridCol w:w="1418"/>
        <w:gridCol w:w="1701"/>
        <w:gridCol w:w="1134"/>
        <w:gridCol w:w="1559"/>
        <w:gridCol w:w="2268"/>
        <w:gridCol w:w="1490"/>
      </w:tblGrid>
      <w:tr w:rsidR="00157FAD" w:rsidRPr="00157FAD" w14:paraId="44C94882" w14:textId="77777777" w:rsidTr="00157FAD">
        <w:trPr>
          <w:trHeight w:val="990"/>
        </w:trPr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97117E" w14:textId="0D7E7F37" w:rsidR="00157FAD" w:rsidRPr="009555F1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val="en-GB" w:eastAsia="es-ES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86E3AC" w14:textId="74DA8103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</w:pPr>
            <w:proofErr w:type="spellStart"/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Anthranilic</w:t>
            </w:r>
            <w:proofErr w:type="spellEnd"/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 xml:space="preserve"> </w:t>
            </w:r>
            <w:proofErr w:type="spellStart"/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acid</w:t>
            </w:r>
            <w:proofErr w:type="spellEnd"/>
            <w:r w:rsidR="009555F1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 xml:space="preserve"> </w:t>
            </w:r>
            <w:r w:rsidR="009555F1" w:rsidRPr="009555F1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(µM)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D8E93F" w14:textId="4B93C71F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 xml:space="preserve">3-Hydroxyanthranilic </w:t>
            </w:r>
            <w:proofErr w:type="spellStart"/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acid</w:t>
            </w:r>
            <w:proofErr w:type="spellEnd"/>
            <w:r w:rsidR="009555F1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 xml:space="preserve"> </w:t>
            </w:r>
            <w:r w:rsidR="009555F1" w:rsidRPr="009555F1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(µ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78CC5C" w14:textId="735A9790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</w:pPr>
            <w:proofErr w:type="spellStart"/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Tryptamine</w:t>
            </w:r>
            <w:proofErr w:type="spellEnd"/>
            <w:r w:rsidR="009555F1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 xml:space="preserve"> </w:t>
            </w:r>
            <w:r w:rsidR="009555F1" w:rsidRPr="009555F1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(µM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44C148" w14:textId="338F005C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L-</w:t>
            </w:r>
            <w:proofErr w:type="spellStart"/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henylalanine</w:t>
            </w:r>
            <w:proofErr w:type="spellEnd"/>
            <w:r w:rsidR="009555F1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 xml:space="preserve"> </w:t>
            </w:r>
            <w:r w:rsidR="009555F1" w:rsidRPr="009555F1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(µ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B7DB86" w14:textId="735D341E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</w:pPr>
            <w:proofErr w:type="spellStart"/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Serotonin</w:t>
            </w:r>
            <w:proofErr w:type="spellEnd"/>
            <w:r w:rsidR="009555F1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 xml:space="preserve"> </w:t>
            </w:r>
            <w:r w:rsidR="009555F1" w:rsidRPr="009555F1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(µ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6D5A87" w14:textId="35E69014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</w:pPr>
            <w:proofErr w:type="spellStart"/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Kynurenic</w:t>
            </w:r>
            <w:proofErr w:type="spellEnd"/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 xml:space="preserve"> </w:t>
            </w:r>
            <w:proofErr w:type="spellStart"/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acid</w:t>
            </w:r>
            <w:proofErr w:type="spellEnd"/>
            <w:r w:rsidR="009555F1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 xml:space="preserve"> </w:t>
            </w:r>
            <w:r w:rsidR="009555F1" w:rsidRPr="009555F1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(µM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36C563" w14:textId="406ECFE0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5-Methoxytryptamine</w:t>
            </w:r>
            <w:r w:rsidR="009555F1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 xml:space="preserve"> </w:t>
            </w:r>
            <w:r w:rsidR="009555F1" w:rsidRPr="009555F1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(µM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3F205C" w14:textId="33E429F5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L-</w:t>
            </w:r>
            <w:proofErr w:type="spellStart"/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Tryptophan</w:t>
            </w:r>
            <w:proofErr w:type="spellEnd"/>
            <w:r w:rsidR="009555F1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 xml:space="preserve"> </w:t>
            </w:r>
            <w:r w:rsidR="009555F1" w:rsidRPr="009555F1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(µM)</w:t>
            </w:r>
          </w:p>
        </w:tc>
      </w:tr>
      <w:tr w:rsidR="00157FAD" w:rsidRPr="00157FAD" w14:paraId="6430E7B5" w14:textId="77777777" w:rsidTr="00157FAD">
        <w:trPr>
          <w:trHeight w:val="300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EF69F5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Control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C7D4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1,8145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D22D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49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F118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30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235F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1,07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E4CD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3,35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7EE4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39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B263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001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7DB2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8760</w:t>
            </w:r>
          </w:p>
        </w:tc>
      </w:tr>
      <w:tr w:rsidR="00157FAD" w:rsidRPr="00157FAD" w14:paraId="66C8D11B" w14:textId="77777777" w:rsidTr="00157FAD">
        <w:trPr>
          <w:trHeight w:val="300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3606FC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Control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6D189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1,0216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1C09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59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3FA4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14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3D29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2,18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2BC7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1,80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61FD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587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E194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000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CD39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1,3074</w:t>
            </w:r>
          </w:p>
        </w:tc>
      </w:tr>
      <w:tr w:rsidR="00157FAD" w:rsidRPr="00157FAD" w14:paraId="6326563D" w14:textId="77777777" w:rsidTr="00157FAD">
        <w:trPr>
          <w:trHeight w:val="300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0AEB00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Control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631F2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5961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EDAD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42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DABE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08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C7D25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97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9D147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99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6CA8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28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3708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00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0B1E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7771</w:t>
            </w:r>
          </w:p>
        </w:tc>
      </w:tr>
      <w:tr w:rsidR="00157FAD" w:rsidRPr="00157FAD" w14:paraId="0FDABA3D" w14:textId="77777777" w:rsidTr="00157FAD">
        <w:trPr>
          <w:trHeight w:val="300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C741EB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BS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B375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3658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563D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13,81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279F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1,54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C0D9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0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269E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123,74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3073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50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7655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000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6A74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0329</w:t>
            </w:r>
          </w:p>
        </w:tc>
      </w:tr>
      <w:tr w:rsidR="00157FAD" w:rsidRPr="00157FAD" w14:paraId="11B1157B" w14:textId="77777777" w:rsidTr="00157FAD">
        <w:trPr>
          <w:trHeight w:val="300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275E52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BS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576A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1886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5F5D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11,81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552B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1,8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190D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0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FE09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118,90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71D8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46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2564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000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3077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0275</w:t>
            </w:r>
          </w:p>
        </w:tc>
      </w:tr>
      <w:tr w:rsidR="00157FAD" w:rsidRPr="00157FAD" w14:paraId="75CA9E6E" w14:textId="77777777" w:rsidTr="00157FAD">
        <w:trPr>
          <w:trHeight w:val="300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91D7C4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BS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F4A00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1330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CCFF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15,78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3B2A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1,7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7CA5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0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9D3C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134,39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D1B9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49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989F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00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F39D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0225</w:t>
            </w:r>
          </w:p>
        </w:tc>
      </w:tr>
      <w:tr w:rsidR="00157FAD" w:rsidRPr="00157FAD" w14:paraId="5D895B19" w14:textId="77777777" w:rsidTr="00157FAD">
        <w:trPr>
          <w:trHeight w:val="300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2CDE57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BS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9D86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350,4948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0981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29,91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5BF2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83,71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5B10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74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29EF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793,51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ADB5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9,056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EA92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003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B994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2370</w:t>
            </w:r>
          </w:p>
        </w:tc>
      </w:tr>
      <w:tr w:rsidR="00157FAD" w:rsidRPr="00157FAD" w14:paraId="086532CE" w14:textId="77777777" w:rsidTr="00157FAD">
        <w:trPr>
          <w:trHeight w:val="300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78C357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BS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EB13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280,0777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0527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32,28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8D6D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71,64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436C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84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623E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738,77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E6D3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9,519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01B3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002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E9B8" w14:textId="7777777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1638</w:t>
            </w:r>
          </w:p>
        </w:tc>
      </w:tr>
      <w:tr w:rsidR="00157FAD" w:rsidRPr="00157FAD" w14:paraId="7C7CF6F0" w14:textId="77777777" w:rsidTr="00157FAD">
        <w:trPr>
          <w:trHeight w:val="300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71DC4012" w14:textId="5E2E80DE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BS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2DD50" w14:textId="3912B6FD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175,9162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119C3" w14:textId="1E02E8CB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17,06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5FD33" w14:textId="70A98843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41,05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F3937" w14:textId="32DD6E59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36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2B97D" w14:textId="73DF177B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438,81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2C754" w14:textId="5094D101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5,79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5AFF8" w14:textId="7822EEFF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000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C7762" w14:textId="6F37B275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color w:val="000000"/>
                <w:lang w:eastAsia="es-ES"/>
              </w:rPr>
              <w:t>0,1104</w:t>
            </w:r>
          </w:p>
        </w:tc>
      </w:tr>
    </w:tbl>
    <w:p w14:paraId="613B097D" w14:textId="48823827" w:rsidR="00157FAD" w:rsidRDefault="00157FAD" w:rsidP="00157FAD">
      <w:pPr>
        <w:rPr>
          <w:rFonts w:ascii="Arial" w:hAnsi="Arial" w:cs="Arial"/>
          <w:lang w:val="en-GB"/>
        </w:rPr>
      </w:pPr>
    </w:p>
    <w:p w14:paraId="46B11A57" w14:textId="77777777" w:rsidR="00157FAD" w:rsidRDefault="00157FAD" w:rsidP="00157FAD">
      <w:pPr>
        <w:rPr>
          <w:rFonts w:ascii="Arial" w:hAnsi="Arial" w:cs="Arial"/>
          <w:lang w:val="en-GB"/>
        </w:rPr>
      </w:pPr>
    </w:p>
    <w:tbl>
      <w:tblPr>
        <w:tblW w:w="14673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701"/>
        <w:gridCol w:w="1417"/>
        <w:gridCol w:w="1843"/>
        <w:gridCol w:w="1559"/>
        <w:gridCol w:w="2126"/>
        <w:gridCol w:w="1276"/>
        <w:gridCol w:w="2268"/>
        <w:gridCol w:w="1490"/>
      </w:tblGrid>
      <w:tr w:rsidR="00157FAD" w:rsidRPr="00157FAD" w14:paraId="62D0A32E" w14:textId="77777777" w:rsidTr="00157FAD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5C6393" w14:textId="366064A7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650175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</w:pPr>
            <w:proofErr w:type="spellStart"/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Xanthurenic</w:t>
            </w:r>
            <w:proofErr w:type="spellEnd"/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 xml:space="preserve"> </w:t>
            </w:r>
            <w:proofErr w:type="spellStart"/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aci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F58D24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L-</w:t>
            </w:r>
            <w:proofErr w:type="spellStart"/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Kynurenin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0347B4B" w14:textId="53EF59C9" w:rsidR="00157FAD" w:rsidRPr="00157FAD" w:rsidRDefault="00157FAD" w:rsidP="00157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N-</w:t>
            </w:r>
            <w:proofErr w:type="spellStart"/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acet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y</w:t>
            </w:r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lseroton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86AAC9C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5-Hydroxy-L-tryptopha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6CB7A3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L-3-Hydroxykynureni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8CDAF52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</w:pPr>
            <w:proofErr w:type="spellStart"/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elatoni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5CBC518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N'-</w:t>
            </w:r>
            <w:proofErr w:type="spellStart"/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Formylkynurenine</w:t>
            </w:r>
            <w:proofErr w:type="spellEnd"/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554D733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L-</w:t>
            </w:r>
            <w:proofErr w:type="spellStart"/>
            <w:r w:rsidRPr="00157FAD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Tyrosine</w:t>
            </w:r>
            <w:proofErr w:type="spellEnd"/>
          </w:p>
        </w:tc>
      </w:tr>
      <w:tr w:rsidR="00157FAD" w:rsidRPr="00157FAD" w14:paraId="36E2B7F0" w14:textId="77777777" w:rsidTr="00157FAD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79110BE0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18D5C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1,24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8B500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1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48BC7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15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335C6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20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2B6A8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6410A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A200F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9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CAA01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3,7599</w:t>
            </w:r>
          </w:p>
        </w:tc>
      </w:tr>
      <w:tr w:rsidR="00157FAD" w:rsidRPr="00157FAD" w14:paraId="1E61AC53" w14:textId="77777777" w:rsidTr="00157FAD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32B74848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CC0AF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1,72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8BAD6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2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48599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7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620F7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1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B6A2A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49D36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FCCD4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11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19AF0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6,2897</w:t>
            </w:r>
          </w:p>
        </w:tc>
      </w:tr>
      <w:tr w:rsidR="00157FAD" w:rsidRPr="00157FAD" w14:paraId="22F6C1F4" w14:textId="77777777" w:rsidTr="00157FAD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241CBC67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48EFF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97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ED172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1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5EDF0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3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5DCD7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8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5F6F9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0AA9C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E220D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8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D1E79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3,1967</w:t>
            </w:r>
          </w:p>
        </w:tc>
      </w:tr>
      <w:tr w:rsidR="00157FAD" w:rsidRPr="00157FAD" w14:paraId="5830880E" w14:textId="77777777" w:rsidTr="00157FAD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6F7B77BE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BS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DA683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1,04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9DE69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62E7F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8,86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29B80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80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43D6A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4E306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63D04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F8225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1377</w:t>
            </w:r>
          </w:p>
        </w:tc>
      </w:tr>
      <w:tr w:rsidR="00157FAD" w:rsidRPr="00157FAD" w14:paraId="49921CBB" w14:textId="77777777" w:rsidTr="00157FAD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58E05DEC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BS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00299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88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07594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1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BB256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8,54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58BF3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766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6A2C0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E5F70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034A9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123AB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1551</w:t>
            </w:r>
          </w:p>
        </w:tc>
      </w:tr>
      <w:tr w:rsidR="00157FAD" w:rsidRPr="00157FAD" w14:paraId="61FB0213" w14:textId="77777777" w:rsidTr="00157FAD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056501F6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BS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8ED8C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1,11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DC9A8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1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E1BE8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9,44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16002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863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D0691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1BA59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6C1B9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2A46F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1414</w:t>
            </w:r>
          </w:p>
        </w:tc>
      </w:tr>
      <w:tr w:rsidR="00157FAD" w:rsidRPr="00157FAD" w14:paraId="7D3F19E7" w14:textId="77777777" w:rsidTr="00157FAD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758B853D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BS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37C69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15,17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87660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6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21D7C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30,91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20B5E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6,447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AEF83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9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350AE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ADFC0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5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6BFF5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1,1847</w:t>
            </w:r>
          </w:p>
        </w:tc>
      </w:tr>
      <w:tr w:rsidR="00157FAD" w:rsidRPr="00157FAD" w14:paraId="72D96E11" w14:textId="77777777" w:rsidTr="00157FAD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78D1B571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BS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A9A14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16,61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5A5A5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7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05D24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7,46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222BE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6,90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BA5BF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2583F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023C8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7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980A7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9611</w:t>
            </w:r>
          </w:p>
        </w:tc>
      </w:tr>
      <w:tr w:rsidR="00157FAD" w:rsidRPr="00157FAD" w14:paraId="2500EE46" w14:textId="77777777" w:rsidTr="00157FAD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1A60757E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157FA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BS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82B3C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9,54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F42B5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4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F1682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17,31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F6F17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3,520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5948E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0E534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5B8A8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008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9EAC8" w14:textId="77777777" w:rsidR="00157FAD" w:rsidRPr="00157FAD" w:rsidRDefault="00157FAD" w:rsidP="0088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,5717</w:t>
            </w:r>
          </w:p>
        </w:tc>
      </w:tr>
    </w:tbl>
    <w:p w14:paraId="7CC37495" w14:textId="77777777" w:rsidR="00157FAD" w:rsidRPr="00157FAD" w:rsidRDefault="00157FAD" w:rsidP="00157FAD">
      <w:pPr>
        <w:rPr>
          <w:rFonts w:ascii="Arial" w:hAnsi="Arial" w:cs="Arial"/>
          <w:lang w:val="en-GB"/>
        </w:rPr>
      </w:pPr>
    </w:p>
    <w:sectPr w:rsidR="00157FAD" w:rsidRPr="00157FAD" w:rsidSect="00FF6804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97B"/>
    <w:rsid w:val="00023D17"/>
    <w:rsid w:val="00050FE7"/>
    <w:rsid w:val="000C3C6E"/>
    <w:rsid w:val="0015082D"/>
    <w:rsid w:val="00157FAD"/>
    <w:rsid w:val="00183FE5"/>
    <w:rsid w:val="00227813"/>
    <w:rsid w:val="00277411"/>
    <w:rsid w:val="002E3DD0"/>
    <w:rsid w:val="003440B7"/>
    <w:rsid w:val="003D4F78"/>
    <w:rsid w:val="00477C78"/>
    <w:rsid w:val="00484A96"/>
    <w:rsid w:val="005E2AC7"/>
    <w:rsid w:val="006057E1"/>
    <w:rsid w:val="0066675F"/>
    <w:rsid w:val="00690B81"/>
    <w:rsid w:val="006C182F"/>
    <w:rsid w:val="00706B79"/>
    <w:rsid w:val="00715964"/>
    <w:rsid w:val="00852094"/>
    <w:rsid w:val="008D4E78"/>
    <w:rsid w:val="008F2B16"/>
    <w:rsid w:val="009105BC"/>
    <w:rsid w:val="009555F1"/>
    <w:rsid w:val="0096504B"/>
    <w:rsid w:val="009F1B51"/>
    <w:rsid w:val="00A326CF"/>
    <w:rsid w:val="00B343D0"/>
    <w:rsid w:val="00B76DFA"/>
    <w:rsid w:val="00B87C72"/>
    <w:rsid w:val="00C12F0A"/>
    <w:rsid w:val="00C54CE2"/>
    <w:rsid w:val="00C81150"/>
    <w:rsid w:val="00CB78DE"/>
    <w:rsid w:val="00D07405"/>
    <w:rsid w:val="00D879DE"/>
    <w:rsid w:val="00DA1F99"/>
    <w:rsid w:val="00E22EE4"/>
    <w:rsid w:val="00E46671"/>
    <w:rsid w:val="00E70DA3"/>
    <w:rsid w:val="00EF16B0"/>
    <w:rsid w:val="00F0097B"/>
    <w:rsid w:val="00F12619"/>
    <w:rsid w:val="00F202E1"/>
    <w:rsid w:val="00F55173"/>
    <w:rsid w:val="00FA78BB"/>
    <w:rsid w:val="00FC3A59"/>
    <w:rsid w:val="00FE34FE"/>
    <w:rsid w:val="00FF6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C3424"/>
  <w15:chartTrackingRefBased/>
  <w15:docId w15:val="{AE7DFBC1-0B3D-46DB-8FFF-5206CB470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F0097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aconcuadrculaclara">
    <w:name w:val="Grid Table Light"/>
    <w:basedOn w:val="Tablanormal"/>
    <w:uiPriority w:val="40"/>
    <w:rsid w:val="00FC3A5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5">
    <w:name w:val="Plain Table 5"/>
    <w:basedOn w:val="Tablanormal"/>
    <w:uiPriority w:val="45"/>
    <w:rsid w:val="009105B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concuadrcula">
    <w:name w:val="Table Grid"/>
    <w:basedOn w:val="Tablanormal"/>
    <w:uiPriority w:val="39"/>
    <w:rsid w:val="0022781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D4E7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D4E7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D4E7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D4E7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D4E78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811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811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88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1D2B5D-90AE-4DA3-9DAB-65FE99616F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1</Pages>
  <Words>1185</Words>
  <Characters>6519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</dc:creator>
  <cp:keywords/>
  <dc:description/>
  <cp:lastModifiedBy>USUARIO</cp:lastModifiedBy>
  <cp:revision>36</cp:revision>
  <dcterms:created xsi:type="dcterms:W3CDTF">2024-10-17T08:17:00Z</dcterms:created>
  <dcterms:modified xsi:type="dcterms:W3CDTF">2025-03-05T08:05:00Z</dcterms:modified>
</cp:coreProperties>
</file>